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8C5BD6F" w14:textId="5290ECA9" w:rsidR="002F7D69" w:rsidRDefault="002F7D69" w:rsidP="008A0DED">
      <w:pPr>
        <w:rPr>
          <w:b/>
          <w:bCs/>
        </w:rPr>
      </w:pPr>
      <w:r>
        <w:rPr>
          <w:b/>
          <w:bCs/>
        </w:rPr>
        <w:t>Search Date: 7-25-2025</w:t>
      </w:r>
    </w:p>
    <w:p w14:paraId="09E1E870" w14:textId="3FD08E5B" w:rsidR="008A0DED" w:rsidRDefault="008A0DED" w:rsidP="008A0DED">
      <w:pPr>
        <w:rPr>
          <w:b/>
          <w:bCs/>
        </w:rPr>
      </w:pPr>
      <w:r w:rsidRPr="00E07FC8">
        <w:rPr>
          <w:b/>
          <w:bCs/>
        </w:rPr>
        <w:t>PubMed/MEDLINE</w:t>
      </w:r>
      <w:r w:rsidR="002F7D69">
        <w:rPr>
          <w:b/>
          <w:bCs/>
        </w:rPr>
        <w:t xml:space="preserve">: </w:t>
      </w:r>
    </w:p>
    <w:p w14:paraId="57E440DD" w14:textId="7264086D" w:rsidR="00CD55B7" w:rsidRDefault="00F1351B" w:rsidP="008A0DED">
      <w:r>
        <w:t xml:space="preserve">1. </w:t>
      </w:r>
      <w:r w:rsidR="008A0DED">
        <w:t>“</w:t>
      </w:r>
      <w:r w:rsidR="008A0DED" w:rsidRPr="00616990">
        <w:t>Sweet syndrome</w:t>
      </w:r>
      <w:r w:rsidR="008A0DED">
        <w:t>”[mh] OR “</w:t>
      </w:r>
      <w:r w:rsidR="008A0DED" w:rsidRPr="00616990">
        <w:t>Pyoderma Gangrenosum</w:t>
      </w:r>
      <w:r w:rsidR="008A0DED">
        <w:t>“[mh] OR “</w:t>
      </w:r>
      <w:r w:rsidR="008A0DED" w:rsidRPr="00616990">
        <w:t>Pyoderma</w:t>
      </w:r>
      <w:r w:rsidR="008A0DED">
        <w:t>“[mh] OR Sweet syndrome[tiab] OR Syndrome, Sweet[tiab] OR Dermatosis, Neutrophilic, Febrile, Acute[tiab] OR Acute Febrile Neutrophilic Dermatosis[tiab] OR Sweet's Syndrome[tiab] OR Sweets Syndrome[tiab] OR Syndrome, Sweet's[tiab] OR Gomm Button Disease[tiab] OR Disease, Gomm Button[tiab] OR Gomm-Button Disease[tiab] OR Disease, Gomm-Button[tiab] OR Neutrophilic Dermatosis, Acute Febrile[tiab] OR acute febrile neutrophil dermatosis[tiab] OR acute febrile neutrophilic dermatitis[tiab] OR dermatosis, acute febrile neutrophilic[tiab] OR Gomm-Button disease[tiab] OR neutrophilic dermatosis, acute febrile[tiab] OR dermatitis ulcerosa[tiab] OR ulcerative dermatitis[tiab] OR pyodermatitis[tiab] OR pyodermia[tiab] OR pyodermitis[tiab] OR pyroderma[tiab] OR pyoderma[tiab]</w:t>
      </w:r>
    </w:p>
    <w:p w14:paraId="16580F47" w14:textId="77777777" w:rsidR="00CD55B7" w:rsidRDefault="00CD55B7" w:rsidP="008A0DED"/>
    <w:p w14:paraId="4B4ED9DA" w14:textId="77777777" w:rsidR="00CD55B7" w:rsidRDefault="00CD55B7" w:rsidP="00CD55B7">
      <w:r>
        <w:t xml:space="preserve">2. </w:t>
      </w:r>
      <w:r w:rsidRPr="00C26204">
        <w:t>“Janus Kinase Inhibitors”[mh] OR Janus Kinase Inhibitors[tiab] OR Inhibitors, Janus Kinase[tiab] OR Kinase Inhibitors, Janus[tiab] OR JAK Inhibitors[tiab] OR Inhibitors, JAK[tiab] OR Janus Kinase Inhibitor[tiab] OR Inhibitor, Janus Kinase[tiab] OR Kinase Inhibitor, Janus[tiab] OR JAK Inhibitor[tiab] OR Inhibitor, JAK[tiab] OR JAK inhibitor[tiab] OR Janus kinase inhibitors[tiab] OR Janus tyrosine kinase inhibitor[tiab] OR Janus kinase inhibitor[tiab] OR cibinqo[tiab] OR pf 04965842[tiab] OR pf04965842[tiab] OR abrocitinib[tiab] OR incb 028050[tiab] OR incb 28050[tiab] OR incb028050[tiab] OR ly 3009104[tiab] OR ly3009104[tiab] OR olumiant[tiab] OR baricitinib[tiab] OR jte 052[tiab] OR jte 052a[tiab] OR jte052[tiab] OR leo 124249[tiab] OR leo124249[tiab] OR delgocitinib[tiab] OR fedratinib dihydrochloride[tiab] OR fedratinib dihydrochloride monohydrate[tiab] OR fedratinib hydrochloride[tiab] OR inrebic[tiab] OR sar302503[tiab] OR tg 101348[tiab] OR tg101348[tiab] OR fedratinib[tiab] OR filgotinib 2 butenedioate[tiab] OR filgotinib hydrochloride[tiab] OR filgotinib maleate[tiab] OR glpg 0634[tiab] OR glpg0634[tiab] OR gs 6034[tiab] OR gs6034[tiab] OR jyseleca[tiab] OR apoquel[tiab] OR oclacitinib maleate[tiab] OR oclacitinib[tiab] OR onx 0803[tiab] OR pacritinib citrate[tiab] OR pacritinib hydrochloride[tiab] OR sb 1518[tiab] OR sb1518[tiab] OR vonjo[tiab] OR pacritinib[tiab] OR asp015k[tiab] OR peficitinib hydrobromide[tiab] OR peficitinib[tiab] OR incb 18424[tiab] OR incb 424[tiab] OR incb018424[tiab] OR incb18424[tiab] OR jakafi[tiab] OR jakavi[tiab] OR kks 278[tiab] OR opzelura[tiab] OR ruxolitinib maleate[tiab] OR ruxolitinib phosphate[tiab] OR ruxolitinib[tiab] OR cgb 500[tiab] OR cgb500[tiab] OR cp 690 550[tiab] OR cp 690, 550[tiab] OR cp 690550[tiab] OR cp 690550 10[tiab] OR cp690 550[tiab] OR cp690, 550[tiab] OR cp690550[tiab] OR cp690550 10[tiab] OR pgn 600[tiab] OR tasocitinib[tiab] OR tasocitinib citrate[tiab] OR tofacitinib citrate[tiab] OR xeljanz[tiab] OR xeljanz xr[tiab] OR tofacitinib[tiab] OR abt 494[tiab] OR abt494[tiab] OR rinvoq[tiab] OR upadacitinib 2, 3 dihydroxybutanedioate[tiab] OR upadacitinib hemihydrate[tiab] OR upadacitinib hydrate[tiab] OR upadacitinib tartrate[tiab] OR upadacitinib[tiab]</w:t>
      </w:r>
    </w:p>
    <w:p w14:paraId="2B086FD7" w14:textId="77777777" w:rsidR="00CD55B7" w:rsidRDefault="00CD55B7" w:rsidP="00CD55B7"/>
    <w:p w14:paraId="7DB7574E" w14:textId="77777777" w:rsidR="00CD55B7" w:rsidRDefault="00CD55B7" w:rsidP="00CD55B7">
      <w:r>
        <w:t>3. #1 AND #2</w:t>
      </w:r>
    </w:p>
    <w:p w14:paraId="71A736BA" w14:textId="4F50024F" w:rsidR="008A0DED" w:rsidRPr="006E7B77" w:rsidRDefault="008A0DED" w:rsidP="006E7B77">
      <w:r>
        <w:rPr>
          <w:b/>
          <w:bCs/>
        </w:rPr>
        <w:br w:type="page"/>
      </w:r>
    </w:p>
    <w:p w14:paraId="500D62D9" w14:textId="6D325AC1" w:rsidR="008A0DED" w:rsidRDefault="008A0DED" w:rsidP="008A0DED">
      <w:pPr>
        <w:rPr>
          <w:b/>
          <w:bCs/>
        </w:rPr>
      </w:pPr>
      <w:r w:rsidRPr="00E07FC8">
        <w:rPr>
          <w:b/>
          <w:bCs/>
        </w:rPr>
        <w:lastRenderedPageBreak/>
        <w:t>Embase</w:t>
      </w:r>
      <w:r w:rsidR="007B5700">
        <w:rPr>
          <w:b/>
          <w:bCs/>
        </w:rPr>
        <w:t xml:space="preserve"> </w:t>
      </w:r>
    </w:p>
    <w:p w14:paraId="7254F9F6" w14:textId="31350B2A" w:rsidR="00CD55B7" w:rsidRDefault="00F1351B" w:rsidP="008A0DED">
      <w:r>
        <w:t xml:space="preserve">1. </w:t>
      </w:r>
      <w:r w:rsidR="008A0DED">
        <w:t>‘</w:t>
      </w:r>
      <w:r w:rsidR="008A0DED" w:rsidRPr="00616990">
        <w:t>acute febrile neutrophilic dermatosis</w:t>
      </w:r>
      <w:r w:rsidR="008A0DED">
        <w:t>’/exp OR ‘</w:t>
      </w:r>
      <w:r w:rsidR="008A0DED" w:rsidRPr="00616990">
        <w:t>pyoderma gangrenosum</w:t>
      </w:r>
      <w:r w:rsidR="008A0DED">
        <w:t>’/exp OR ‘</w:t>
      </w:r>
      <w:r w:rsidR="008A0DED" w:rsidRPr="00616990">
        <w:t>pyoderma</w:t>
      </w:r>
      <w:r w:rsidR="008A0DED">
        <w:t>’/exp OR ‘Sweet syndrome’:</w:t>
      </w:r>
      <w:r w:rsidR="00001444">
        <w:t>ab,ti</w:t>
      </w:r>
      <w:r w:rsidR="008A0DED">
        <w:t xml:space="preserve"> OR ‘Syndrome, Sweet’:</w:t>
      </w:r>
      <w:r w:rsidR="00001444">
        <w:t>ab,ti</w:t>
      </w:r>
      <w:r w:rsidR="008A0DED">
        <w:t xml:space="preserve"> OR ‘Dermatosis, Neutrophilic, Febrile, Acute’:</w:t>
      </w:r>
      <w:r w:rsidR="00001444">
        <w:t>ab,ti</w:t>
      </w:r>
      <w:r w:rsidR="008A0DED">
        <w:t xml:space="preserve"> OR ‘Acute Febrile Neutrophilic Dermatosis’:</w:t>
      </w:r>
      <w:r w:rsidR="00001444">
        <w:t>ab,ti</w:t>
      </w:r>
      <w:r w:rsidR="008A0DED">
        <w:t xml:space="preserve"> OR ‘Sweets Syndrome’:</w:t>
      </w:r>
      <w:r w:rsidR="00001444">
        <w:t>ab,ti</w:t>
      </w:r>
      <w:r w:rsidR="008A0DED">
        <w:t xml:space="preserve"> OR ‘Gomm Button Disease’:</w:t>
      </w:r>
      <w:r w:rsidR="00001444">
        <w:t>ab,ti</w:t>
      </w:r>
      <w:r w:rsidR="008A0DED">
        <w:t xml:space="preserve"> OR ‘Disease, Gomm Button’:</w:t>
      </w:r>
      <w:r w:rsidR="00001444">
        <w:t>ab,ti</w:t>
      </w:r>
      <w:r w:rsidR="008A0DED">
        <w:t xml:space="preserve"> OR ‘Gomm-Button Disease’:</w:t>
      </w:r>
      <w:r w:rsidR="00001444">
        <w:t>ab,ti</w:t>
      </w:r>
      <w:r w:rsidR="008A0DED">
        <w:t xml:space="preserve"> OR ‘Disease, Gomm-Button’:</w:t>
      </w:r>
      <w:r w:rsidR="00001444">
        <w:t>ab,ti</w:t>
      </w:r>
      <w:r w:rsidR="008A0DED">
        <w:t xml:space="preserve"> OR ‘Neutrophilic Dermatosis, Acute Febrile’:</w:t>
      </w:r>
      <w:r w:rsidR="00001444">
        <w:t>ab,ti</w:t>
      </w:r>
      <w:r w:rsidR="008A0DED">
        <w:t xml:space="preserve"> OR ‘acute febrile neutrophil dermatosis’:</w:t>
      </w:r>
      <w:r w:rsidR="00001444">
        <w:t>ab,ti</w:t>
      </w:r>
      <w:r w:rsidR="008A0DED">
        <w:t xml:space="preserve"> OR ‘acute febrile neutrophilic dermatitis’:</w:t>
      </w:r>
      <w:r w:rsidR="00001444">
        <w:t>ab,ti</w:t>
      </w:r>
      <w:r w:rsidR="008A0DED">
        <w:t xml:space="preserve"> OR ‘dermatosis, acute febrile neutrophilic’:</w:t>
      </w:r>
      <w:r w:rsidR="00001444">
        <w:t>ab,ti</w:t>
      </w:r>
      <w:r w:rsidR="008A0DED">
        <w:t xml:space="preserve"> OR ‘Gomm-Button disease’:</w:t>
      </w:r>
      <w:r w:rsidR="00001444">
        <w:t>ab,ti</w:t>
      </w:r>
      <w:r w:rsidR="008A0DED">
        <w:t xml:space="preserve"> OR ‘neutrophilic dermatosis, acute febrile’:</w:t>
      </w:r>
      <w:r w:rsidR="00001444">
        <w:t>ab,ti</w:t>
      </w:r>
      <w:r w:rsidR="008A0DED">
        <w:t xml:space="preserve"> OR ‘dermatitis ulcerosa’:</w:t>
      </w:r>
      <w:r w:rsidR="00001444">
        <w:t>ab,ti</w:t>
      </w:r>
      <w:r w:rsidR="008A0DED">
        <w:t xml:space="preserve"> OR ‘ulcerative dermatitis’:</w:t>
      </w:r>
      <w:r w:rsidR="00001444">
        <w:t>ab,ti</w:t>
      </w:r>
      <w:r w:rsidR="008A0DED">
        <w:t xml:space="preserve"> OR ‘pyodermatitis’:</w:t>
      </w:r>
      <w:r w:rsidR="00001444">
        <w:t>ab,ti</w:t>
      </w:r>
      <w:r w:rsidR="008A0DED">
        <w:t xml:space="preserve"> OR ‘pyodermia’:</w:t>
      </w:r>
      <w:r w:rsidR="00001444">
        <w:t>ab,ti</w:t>
      </w:r>
      <w:r w:rsidR="008A0DED">
        <w:t xml:space="preserve"> OR ‘pyodermitis’:</w:t>
      </w:r>
      <w:r w:rsidR="00001444">
        <w:t>ab,ti</w:t>
      </w:r>
      <w:r w:rsidR="008A0DED">
        <w:t xml:space="preserve"> OR ‘pyroderma’:</w:t>
      </w:r>
      <w:r w:rsidR="00001444">
        <w:t>ab,ti</w:t>
      </w:r>
      <w:r w:rsidR="008A0DED">
        <w:t xml:space="preserve"> OR ‘pyoderma’:</w:t>
      </w:r>
      <w:r w:rsidR="00001444">
        <w:t>ab,ti</w:t>
      </w:r>
    </w:p>
    <w:p w14:paraId="269E0AA0" w14:textId="77777777" w:rsidR="00CD55B7" w:rsidRDefault="00CD55B7" w:rsidP="008A0DED"/>
    <w:p w14:paraId="180A5453" w14:textId="43F69E32" w:rsidR="00CD55B7" w:rsidRDefault="00CD55B7" w:rsidP="00CD55B7">
      <w:r>
        <w:t xml:space="preserve">2. </w:t>
      </w:r>
      <w:r w:rsidRPr="00C26204">
        <w:t>‘Janus kinase inhibitor’/exp OR ‘Abrocitinib’/exp OR ‘Baricitinib’/exp OR ‘Delgocitinib’/exp OR ‘Fedratinib’/exp OR ‘Filgotinib’/exp OR ‘Oclacitinib’/exp OR ‘Pacritinib’/exp OR ‘Peficitinib’/exp OR ‘Ruxolitinib’/exp OR ‘Tofacitinib’/exp OR ‘Upadacitinib’/exp OR ‘Janus Kinase Inhibitors’:</w:t>
      </w:r>
      <w:r w:rsidR="00001444">
        <w:t>ab,ti</w:t>
      </w:r>
      <w:r w:rsidRPr="00C26204">
        <w:t xml:space="preserve"> OR ‘Inhibitors, Janus Kinase’:</w:t>
      </w:r>
      <w:r w:rsidR="00001444">
        <w:t>ab,ti</w:t>
      </w:r>
      <w:r w:rsidRPr="00C26204">
        <w:t xml:space="preserve"> OR ‘Kinase Inhibitors, Janus’:</w:t>
      </w:r>
      <w:r w:rsidR="00001444">
        <w:t>ab,ti</w:t>
      </w:r>
      <w:r w:rsidRPr="00C26204">
        <w:t xml:space="preserve"> OR ‘JAK Inhibitors’:</w:t>
      </w:r>
      <w:r w:rsidR="00001444">
        <w:t>ab,ti</w:t>
      </w:r>
      <w:r w:rsidRPr="00C26204">
        <w:t xml:space="preserve"> OR ‘Inhibitors, JAK’:</w:t>
      </w:r>
      <w:r w:rsidR="00001444">
        <w:t>ab,ti</w:t>
      </w:r>
      <w:r w:rsidRPr="00C26204">
        <w:t xml:space="preserve"> OR ‘Janus Kinase Inhibitor’:</w:t>
      </w:r>
      <w:r w:rsidR="00001444">
        <w:t>ab,ti</w:t>
      </w:r>
      <w:r w:rsidRPr="00C26204">
        <w:t xml:space="preserve"> OR ‘Inhibitor, Janus Kinase’:</w:t>
      </w:r>
      <w:r w:rsidR="00001444">
        <w:t>ab,ti</w:t>
      </w:r>
      <w:r w:rsidRPr="00C26204">
        <w:t xml:space="preserve"> OR ‘Kinase Inhibitor, Janus’:</w:t>
      </w:r>
      <w:r w:rsidR="00001444">
        <w:t>ab,ti</w:t>
      </w:r>
      <w:r w:rsidRPr="00C26204">
        <w:t xml:space="preserve"> OR ‘JAK Inhibitor’:</w:t>
      </w:r>
      <w:r w:rsidR="00001444">
        <w:t>ab,ti</w:t>
      </w:r>
      <w:r w:rsidRPr="00C26204">
        <w:t xml:space="preserve"> OR ‘Inhibitor, JAK’:</w:t>
      </w:r>
      <w:r w:rsidR="00001444">
        <w:t>ab,ti</w:t>
      </w:r>
      <w:r w:rsidRPr="00C26204">
        <w:t xml:space="preserve"> OR ‘JAK inhibitor’:</w:t>
      </w:r>
      <w:r w:rsidR="00001444">
        <w:t>ab,ti</w:t>
      </w:r>
      <w:r w:rsidRPr="00C26204">
        <w:t xml:space="preserve"> OR ‘Janus kinase inhibitors’:</w:t>
      </w:r>
      <w:r w:rsidR="00001444">
        <w:t>ab,ti</w:t>
      </w:r>
      <w:r w:rsidRPr="00C26204">
        <w:t xml:space="preserve"> OR ‘Janus tyrosine kinase inhibitor’:</w:t>
      </w:r>
      <w:r w:rsidR="00001444">
        <w:t>ab,ti</w:t>
      </w:r>
      <w:r w:rsidRPr="00C26204">
        <w:t xml:space="preserve"> OR ‘Janus kinase inhibitor’:</w:t>
      </w:r>
      <w:r w:rsidR="00001444">
        <w:t>ab,ti</w:t>
      </w:r>
      <w:r w:rsidRPr="00C26204">
        <w:t xml:space="preserve"> OR ‘cibinqo’:</w:t>
      </w:r>
      <w:r w:rsidR="00001444">
        <w:t>ab,ti</w:t>
      </w:r>
      <w:r w:rsidRPr="00C26204">
        <w:t xml:space="preserve"> OR ‘n [3 (methyl 7 hydropyrrolo [2, 3 d] pyrimidin 4 ylamino) cyclobutyl] 1 propanesulfonamide’:</w:t>
      </w:r>
      <w:r w:rsidR="00001444">
        <w:t>ab,ti</w:t>
      </w:r>
      <w:r w:rsidRPr="00C26204">
        <w:t xml:space="preserve"> OR ‘n [3 (methyl 7 hydropyrrolo [2, 3 d] pyrimidin 4 ylamino) cyclobutyl] propane 1 sulfonamide’:</w:t>
      </w:r>
      <w:r w:rsidR="00001444">
        <w:t>ab,ti</w:t>
      </w:r>
      <w:r w:rsidRPr="00C26204">
        <w:t xml:space="preserve"> OR ‘n [3 (methyl 7h pyrrolo [2, 3 d] pyrimidin 4 ylamino) cyclobutyl] 1 propanesulfonamide’:</w:t>
      </w:r>
      <w:r w:rsidR="00001444">
        <w:t>ab,ti</w:t>
      </w:r>
      <w:r w:rsidRPr="00C26204">
        <w:t xml:space="preserve"> OR ‘n [3 (methyl 7h pyrrolo [2, 3 d] pyrimidin 4 ylamino) cyclobutyl] propane 1 sulfonamide’:</w:t>
      </w:r>
      <w:r w:rsidR="00001444">
        <w:t>ab,ti</w:t>
      </w:r>
      <w:r w:rsidRPr="00C26204">
        <w:t xml:space="preserve"> OR ‘n [3 (methylpyrrolo [2, 3 d] pyrimidin 4 ylamino) cyclobutyl] 1 propanesulfonamide’:</w:t>
      </w:r>
      <w:r w:rsidR="00001444">
        <w:t>ab,ti</w:t>
      </w:r>
      <w:r w:rsidRPr="00C26204">
        <w:t xml:space="preserve"> OR ‘n [3 (methylpyrrolo [2, 3 d] pyrimidin 4 ylamino) cyclobutyl] propane 1 sulfonamide’:</w:t>
      </w:r>
      <w:r w:rsidR="00001444">
        <w:t>ab,ti</w:t>
      </w:r>
      <w:r w:rsidRPr="00C26204">
        <w:t xml:space="preserve"> OR ‘n [3 [methyl (7 hydropyrrolo [2, 3 d] pyrimidin 4 yl) amino] cyclobutyl] 1 propanesulfonamide’:</w:t>
      </w:r>
      <w:r w:rsidR="00001444">
        <w:t>ab,ti</w:t>
      </w:r>
      <w:r w:rsidRPr="00C26204">
        <w:t xml:space="preserve"> OR ‘n [3 [methyl (7 hydropyrrolo [2, 3 d] pyrimidin 4 yl) amino] cyclobutyl] propane 1 sulfonamide’:</w:t>
      </w:r>
      <w:r w:rsidR="00001444">
        <w:t>ab,ti</w:t>
      </w:r>
      <w:r w:rsidRPr="00C26204">
        <w:t xml:space="preserve"> OR ‘n [3 [methyl (7h pyrrolo [2, 3 d] pyrimidin 4 yl) amino] cyclobutyl] 1 propanesulfonamide’:</w:t>
      </w:r>
      <w:r w:rsidR="00001444">
        <w:t>ab,ti</w:t>
      </w:r>
      <w:r w:rsidRPr="00C26204">
        <w:t xml:space="preserve"> OR ‘n [3 [methyl (7h pyrrolo [2, 3 d] pyrimidin 4 yl) amino] cyclobutyl] propane 1 sulfonamide’:</w:t>
      </w:r>
      <w:r w:rsidR="00001444">
        <w:t>ab,ti</w:t>
      </w:r>
      <w:r w:rsidRPr="00C26204">
        <w:t xml:space="preserve"> OR ‘pf 04965842’:</w:t>
      </w:r>
      <w:r w:rsidR="00001444">
        <w:t>ab,ti</w:t>
      </w:r>
      <w:r w:rsidRPr="00C26204">
        <w:t xml:space="preserve"> OR ‘pf 4965842’:</w:t>
      </w:r>
      <w:r w:rsidR="00001444">
        <w:t>ab,ti</w:t>
      </w:r>
      <w:r w:rsidRPr="00C26204">
        <w:t xml:space="preserve"> OR ‘pf04965842’:</w:t>
      </w:r>
      <w:r w:rsidR="00001444">
        <w:t>ab,ti</w:t>
      </w:r>
      <w:r w:rsidRPr="00C26204">
        <w:t xml:space="preserve"> OR ‘pf4965842’:</w:t>
      </w:r>
      <w:r w:rsidR="00001444">
        <w:t>ab,ti</w:t>
      </w:r>
      <w:r w:rsidRPr="00C26204">
        <w:t xml:space="preserve"> OR ‘abrocitinib’:</w:t>
      </w:r>
      <w:r w:rsidR="00001444">
        <w:t>ab,ti</w:t>
      </w:r>
      <w:r w:rsidRPr="00C26204">
        <w:t xml:space="preserve"> OR ‘1 (ethylsulfonyl) 3 [4 (7h pyrrolo [2, 3 d] pyrimidin 4 yl) 1h 1 pyrazolyl] 3 azetidineacetonitrile’:</w:t>
      </w:r>
      <w:r w:rsidR="00001444">
        <w:t>ab,ti</w:t>
      </w:r>
      <w:r w:rsidRPr="00C26204">
        <w:t xml:space="preserve"> OR ‘1 (ethylsulfonyl) 3 [4 (7h pyrrolo [2, 3 d] pyrimidin 4 yl) 1h pyrazol 1 yl] 3 azetidineacetonitrile’:</w:t>
      </w:r>
      <w:r w:rsidR="00001444">
        <w:t>ab,ti</w:t>
      </w:r>
      <w:r w:rsidRPr="00C26204">
        <w:t xml:space="preserve"> OR ‘2 (3 (4 (3h pyrrolo [2, 3 d] pyrimidin 4 yl) 1h 1 pyrazolyl) 1 (ethylsulfonyl) 3 azetidinyl) acetonitrile’:</w:t>
      </w:r>
      <w:r w:rsidR="00001444">
        <w:t>ab,ti</w:t>
      </w:r>
      <w:r w:rsidRPr="00C26204">
        <w:t xml:space="preserve"> OR ‘2 (3 (4 (3h pyrrolo [2, 3 d] pyrimidin 4 yl) 1h 1 pyrazolyl) 1 (ethylsulfonyl) 3 azetidyl) acetonitrile’:</w:t>
      </w:r>
      <w:r w:rsidR="00001444">
        <w:t>ab,ti</w:t>
      </w:r>
      <w:r w:rsidRPr="00C26204">
        <w:t xml:space="preserve"> OR ‘2 (3 (4 (3h pyrrolo [2, 3 d] pyrimidin 4 yl) 1h pyrazol 1 yl) 1 (ethylsulfonyl) azetidin 3 yl) acetonitrile’:</w:t>
      </w:r>
      <w:r w:rsidR="00001444">
        <w:t>ab,ti</w:t>
      </w:r>
      <w:r w:rsidRPr="00C26204">
        <w:t xml:space="preserve"> OR ‘[1 (ethanesulfonyl) 3 [4 (7 hydropyrrolo [2, 3 d] pyrimidin 4 yl) 1 hydropyrazol 1 yl] azetidin 3 yl] ethanenitrile’:</w:t>
      </w:r>
      <w:r w:rsidR="00001444">
        <w:t>ab,ti</w:t>
      </w:r>
      <w:r w:rsidRPr="00C26204">
        <w:t xml:space="preserve"> OR ‘[1 (ethanesulfonyl) 3 [4 (7h pyrrolo [2, 3 d] pyrimidin 4 yl) 1h 1 pyrazolyl] 3 azetidinyl] ethanenitrile’:</w:t>
      </w:r>
      <w:r w:rsidR="00001444">
        <w:t>ab,ti</w:t>
      </w:r>
      <w:r w:rsidRPr="00C26204">
        <w:t xml:space="preserve"> OR ‘[1 (ethanesulfonyl) 3 [4 (7h pyrrolo [2, 3 d] pyrimidin 4 yl) 1h 1 pyrazolyl] 3 azetidyl] ethanenitrile’:</w:t>
      </w:r>
      <w:r w:rsidR="00001444">
        <w:t>ab,ti</w:t>
      </w:r>
      <w:r w:rsidRPr="00C26204">
        <w:t xml:space="preserve"> OR ‘[1 (ethanesulfonyl) 3 [4 (7h pyrrolo [2, 3 d] pyrimidin 4 yl) 1h pyrazol 1 yl] azetidin 3 yl] ethanenitrile’:</w:t>
      </w:r>
      <w:r w:rsidR="00001444">
        <w:t>ab,ti</w:t>
      </w:r>
      <w:r w:rsidRPr="00C26204">
        <w:t xml:space="preserve"> OR ‘[1 (ethylsulfonyl) 3 [4 (1h pyrrolo [2, 3 d] pyrimidin 4 yl) 1h 1 pyrazolyl] 3 azetidinyl] acetonitrile’:</w:t>
      </w:r>
      <w:r w:rsidR="00001444">
        <w:t>ab,ti</w:t>
      </w:r>
      <w:r w:rsidRPr="00C26204">
        <w:t xml:space="preserve"> OR ‘[1 (ethylsulfonyl) 3 [4 (1h pyrrolo [2, 3 d] pyrimidin 4 yl) 1h 1 pyrazolyl] 3 azetidyl] acetonitrile’:</w:t>
      </w:r>
      <w:r w:rsidR="00001444">
        <w:t>ab,ti</w:t>
      </w:r>
      <w:r w:rsidRPr="00C26204">
        <w:t xml:space="preserve"> OR ‘[1 (ethylsulfonyl) 3 [4 (1h pyrrolo [2, 3 d] pyrimidin 4 yl) 1h pyrazol 1 yl] 3 azetidinyl] acetonitrile’:</w:t>
      </w:r>
      <w:r w:rsidR="00001444">
        <w:t>ab,ti</w:t>
      </w:r>
      <w:r w:rsidRPr="00C26204">
        <w:t xml:space="preserve"> OR ‘[1 (ethylsulfonyl) 3 [4 (7h pyrrolo [2, 3 d] pyrimidin 4 yl) 1h 1 pyrazolyl] 3 azetidinyl] ethanenitrile’:</w:t>
      </w:r>
      <w:r w:rsidR="00001444">
        <w:t>ab,ti</w:t>
      </w:r>
      <w:r w:rsidRPr="00C26204">
        <w:t xml:space="preserve"> </w:t>
      </w:r>
      <w:r w:rsidRPr="00C26204">
        <w:lastRenderedPageBreak/>
        <w:t>OR ‘[1 (ethylsulfonyl) 3 [4 (7h pyrrolo [2, 3 d] pyrimidin 4 yl) 1h 1 pyrazolyl] 3 azetidyl] ethanenitrile’:</w:t>
      </w:r>
      <w:r w:rsidR="00001444">
        <w:t>ab,ti</w:t>
      </w:r>
      <w:r w:rsidRPr="00C26204">
        <w:t xml:space="preserve"> OR ‘[1 (ethylsulfonyl) 3 [4 (7h pyrrolo [2, 3 d] pyrimidin 4 yl) 1h pyrazol 1 yl] azetidin 3 yl] ethanenitrile’:</w:t>
      </w:r>
      <w:r w:rsidR="00001444">
        <w:t>ab,ti</w:t>
      </w:r>
      <w:r w:rsidRPr="00C26204">
        <w:t xml:space="preserve"> OR ‘incb 028050’:</w:t>
      </w:r>
      <w:r w:rsidR="00001444">
        <w:t>ab,ti</w:t>
      </w:r>
      <w:r w:rsidRPr="00C26204">
        <w:t xml:space="preserve"> OR ‘incb 28050’:</w:t>
      </w:r>
      <w:r w:rsidR="00001444">
        <w:t>ab,ti</w:t>
      </w:r>
      <w:r w:rsidRPr="00C26204">
        <w:t xml:space="preserve"> OR ‘incb028050’:</w:t>
      </w:r>
      <w:r w:rsidR="00001444">
        <w:t>ab,ti</w:t>
      </w:r>
      <w:r w:rsidRPr="00C26204">
        <w:t xml:space="preserve"> OR ‘incb28050’:</w:t>
      </w:r>
      <w:r w:rsidR="00001444">
        <w:t>ab,ti</w:t>
      </w:r>
      <w:r w:rsidRPr="00C26204">
        <w:t xml:space="preserve"> OR ‘ly 3009104’:</w:t>
      </w:r>
      <w:r w:rsidR="00001444">
        <w:t>ab,ti</w:t>
      </w:r>
      <w:r w:rsidRPr="00C26204">
        <w:t xml:space="preserve"> OR ‘ly3009104’:</w:t>
      </w:r>
      <w:r w:rsidR="00001444">
        <w:t>ab,ti</w:t>
      </w:r>
      <w:r w:rsidRPr="00C26204">
        <w:t xml:space="preserve"> OR ‘olumiant’:</w:t>
      </w:r>
      <w:r w:rsidR="00001444">
        <w:t>ab,ti</w:t>
      </w:r>
      <w:r w:rsidRPr="00C26204">
        <w:t xml:space="preserve"> OR ‘baricitinib’:</w:t>
      </w:r>
      <w:r w:rsidR="00001444">
        <w:t>ab,ti</w:t>
      </w:r>
      <w:r w:rsidRPr="00C26204">
        <w:t xml:space="preserve"> OR ‘3 [3 methyl 6 (7h pyrrolo [2, 3 d] pyrimidin 4 yl) 1, 6 diazaspiro [3.4] octan 1 yl] 3 oxopropanenitrile’:</w:t>
      </w:r>
      <w:r w:rsidR="00001444">
        <w:t>ab,ti</w:t>
      </w:r>
      <w:r w:rsidRPr="00C26204">
        <w:t xml:space="preserve"> OR ‘jte 052’:</w:t>
      </w:r>
      <w:r w:rsidR="00001444">
        <w:t>ab,ti</w:t>
      </w:r>
      <w:r w:rsidRPr="00C26204">
        <w:t xml:space="preserve"> OR ‘jte 052a’:</w:t>
      </w:r>
      <w:r w:rsidR="00001444">
        <w:t>ab,ti</w:t>
      </w:r>
      <w:r w:rsidRPr="00C26204">
        <w:t xml:space="preserve"> OR ‘jte052’:</w:t>
      </w:r>
      <w:r w:rsidR="00001444">
        <w:t>ab,ti</w:t>
      </w:r>
      <w:r w:rsidRPr="00C26204">
        <w:t xml:space="preserve"> OR ‘jte052a’:</w:t>
      </w:r>
      <w:r w:rsidR="00001444">
        <w:t>ab,ti</w:t>
      </w:r>
      <w:r w:rsidRPr="00C26204">
        <w:t xml:space="preserve"> OR ‘leo 124249’:</w:t>
      </w:r>
      <w:r w:rsidR="00001444">
        <w:t>ab,ti</w:t>
      </w:r>
      <w:r w:rsidRPr="00C26204">
        <w:t xml:space="preserve"> OR ‘leo 124249a’:</w:t>
      </w:r>
      <w:r w:rsidR="00001444">
        <w:t>ab,ti</w:t>
      </w:r>
      <w:r w:rsidRPr="00C26204">
        <w:t xml:space="preserve"> OR ‘leo124249’:</w:t>
      </w:r>
      <w:r w:rsidR="00001444">
        <w:t>ab,ti</w:t>
      </w:r>
      <w:r w:rsidRPr="00C26204">
        <w:t xml:space="preserve"> OR ‘leo124249a’:</w:t>
      </w:r>
      <w:r w:rsidR="00001444">
        <w:t>ab,ti</w:t>
      </w:r>
      <w:r w:rsidRPr="00C26204">
        <w:t xml:space="preserve"> OR ‘delgocitinib’:</w:t>
      </w:r>
      <w:r w:rsidR="00001444">
        <w:t>ab,ti</w:t>
      </w:r>
      <w:r w:rsidRPr="00C26204">
        <w:t xml:space="preserve"> OR ‘fedratinib dihydrochloride’:</w:t>
      </w:r>
      <w:r w:rsidR="00001444">
        <w:t>ab,ti</w:t>
      </w:r>
      <w:r w:rsidRPr="00C26204">
        <w:t xml:space="preserve"> OR ‘fedratinib dihydrochloride monohydrate’:</w:t>
      </w:r>
      <w:r w:rsidR="00001444">
        <w:t>ab,ti</w:t>
      </w:r>
      <w:r w:rsidRPr="00C26204">
        <w:t xml:space="preserve"> OR ‘fedratinib hydrochloride’:</w:t>
      </w:r>
      <w:r w:rsidR="00001444">
        <w:t>ab,ti</w:t>
      </w:r>
      <w:r w:rsidRPr="00C26204">
        <w:t xml:space="preserve"> OR ‘inrebic’:</w:t>
      </w:r>
      <w:r w:rsidR="00001444">
        <w:t>ab,ti</w:t>
      </w:r>
      <w:r w:rsidRPr="00C26204">
        <w:t xml:space="preserve"> OR ‘n (1, 1 dimethylethyl) 3 [5 methyl 2 [4 (2 pyrrolidin 1 ylethoxy) phenylamino] pyrimidin 4 ylamino] benzenesulfonamide’:</w:t>
      </w:r>
      <w:r w:rsidR="00001444">
        <w:t>ab,ti</w:t>
      </w:r>
      <w:r w:rsidRPr="00C26204">
        <w:t xml:space="preserve"> OR ‘n (1, 1 dimethylethyl) 3 [5 methyl 2 [4 [2 (1 pyrrolidinyl) ethoxy] phenylamino] 4 pyrimidinylamino] benzenesulfonamide’:</w:t>
      </w:r>
      <w:r w:rsidR="00001444">
        <w:t>ab,ti</w:t>
      </w:r>
      <w:r w:rsidRPr="00C26204">
        <w:t xml:space="preserve"> OR ‘n (1, 1 dimethylethyl) 3 [5 methyl 2 [4 [2 (1 pyrrolidyl) ethoxy] phenylamino] 4 pyrimidylamino] benzenesulfonamide’:</w:t>
      </w:r>
      <w:r w:rsidR="00001444">
        <w:t>ab,ti</w:t>
      </w:r>
      <w:r w:rsidRPr="00C26204">
        <w:t xml:space="preserve"> OR ‘n (1, 1 dimethylethyl) 3 [ [5 methyl 2 [4 [2 (pyrrolidin 1 yl) ethoxy] anilino] pyrimidin 4 yl] amino] benzenesulfonamide’:</w:t>
      </w:r>
      <w:r w:rsidR="00001444">
        <w:t>ab,ti</w:t>
      </w:r>
      <w:r w:rsidRPr="00C26204">
        <w:t xml:space="preserve"> OR ‘n (1, 1 dimethylethyl) 3 [ [5 methyl 2 [ [4 (2 pyrrolidin 1 ylethoxy) phenyl] amino] pyrimidin 4 yl] amino] benzenesulfonamide’:</w:t>
      </w:r>
      <w:r w:rsidR="00001444">
        <w:t>ab,ti</w:t>
      </w:r>
      <w:r w:rsidRPr="00C26204">
        <w:t xml:space="preserve"> OR ‘n (1, 1 dimethylethyl) 3 [ [5 methyl 2 [ [4 [2 (1 pyrrolidinyl) ethoxy] phenyl] amino] 4 pyrimidinyl] amino] benzenesulfonamide’:</w:t>
      </w:r>
      <w:r w:rsidR="00001444">
        <w:t>ab,ti</w:t>
      </w:r>
      <w:r w:rsidRPr="00C26204">
        <w:t xml:space="preserve"> OR ‘n (1, 1 dimethylethyl) 3 [ [5 methyl 2 [ [4 [2 (1 pyrrolidyl) ethoxy] phenyl] amino] 4 pyrimidyl] amino] benzenesulfonamide’:</w:t>
      </w:r>
      <w:r w:rsidR="00001444">
        <w:t>ab,ti</w:t>
      </w:r>
      <w:r w:rsidRPr="00C26204">
        <w:t xml:space="preserve"> OR ‘n (1, 1 dimethylethyl) 3 [ [5 methyl 2 [ [4 [2 (pyrrolidin 1 yl) ethoxy] phenyl] amino] pyrimidin 4 yl] amino] benzenesulfonamide’:</w:t>
      </w:r>
      <w:r w:rsidR="00001444">
        <w:t>ab,ti</w:t>
      </w:r>
      <w:r w:rsidRPr="00C26204">
        <w:t xml:space="preserve"> OR ‘n tert butyl 3 [5 methyl 2 [4 (2 pyrrolidin 1 ylethoxy) phenylamino] pyrimidin 4 ylamino] benzenesulfonamide’:</w:t>
      </w:r>
      <w:r w:rsidR="00001444">
        <w:t>ab,ti</w:t>
      </w:r>
      <w:r w:rsidRPr="00C26204">
        <w:t xml:space="preserve"> OR ‘n tert butyl 3 [5 methyl 2 [4 [2 (1 pyrrolidinyl) ethoxy] phenylamino] 4 pyrimidinylamino] benzenesulfonamide’:</w:t>
      </w:r>
      <w:r w:rsidR="00001444">
        <w:t>ab,ti</w:t>
      </w:r>
      <w:r w:rsidRPr="00C26204">
        <w:t xml:space="preserve"> OR ‘n tert butyl 3 [5 methyl 2 [4 [2 (1 pyrrolidyl) ethoxy] phenylamino] 4 pyrimidylamino] benzenesulfonamide’:</w:t>
      </w:r>
      <w:r w:rsidR="00001444">
        <w:t>ab,ti</w:t>
      </w:r>
      <w:r w:rsidRPr="00C26204">
        <w:t xml:space="preserve"> OR ‘n tert butyl 3 [ [5 methyl 2 [4 [2 (1 pyrrolidinyl) ethoxy] anilino] 4 pyrimidinyl] amino] benzenesulfonamide’:</w:t>
      </w:r>
      <w:r w:rsidR="00001444">
        <w:t>ab,ti</w:t>
      </w:r>
      <w:r w:rsidRPr="00C26204">
        <w:t xml:space="preserve"> OR ‘n tert butyl 3 [ [5 methyl 2 [4 [2 (1 pyrrolidyl) ethoxy] anilino] 4 pyrimidyl] amino] benzenesulfonamide’:</w:t>
      </w:r>
      <w:r w:rsidR="00001444">
        <w:t>ab,ti</w:t>
      </w:r>
      <w:r w:rsidRPr="00C26204">
        <w:t xml:space="preserve"> OR ‘n tert butyl 3 [ [5 methyl 2 [4 [2 (pyrrolidin 1 yl) ethoxy] anilino] pyrimidin 4 yl] amino] benzenesulfonamide’:</w:t>
      </w:r>
      <w:r w:rsidR="00001444">
        <w:t>ab,ti</w:t>
      </w:r>
      <w:r w:rsidRPr="00C26204">
        <w:t xml:space="preserve"> OR ‘n tert butyl 3 [ [5 methyl 2 [ [4 (2 pyrrolidin 1 ylethoxy) phenyl] amino] pyrimidin 4 yl] amino] benzenesulfonamide’:</w:t>
      </w:r>
      <w:r w:rsidR="00001444">
        <w:t>ab,ti</w:t>
      </w:r>
      <w:r w:rsidRPr="00C26204">
        <w:t xml:space="preserve"> OR ‘sar 302503’:</w:t>
      </w:r>
      <w:r w:rsidR="00001444">
        <w:t>ab,ti</w:t>
      </w:r>
      <w:r w:rsidRPr="00C26204">
        <w:t xml:space="preserve"> OR ‘sar 302503a’:</w:t>
      </w:r>
      <w:r w:rsidR="00001444">
        <w:t>ab,ti</w:t>
      </w:r>
      <w:r w:rsidRPr="00C26204">
        <w:t xml:space="preserve"> OR ‘sar302503’:</w:t>
      </w:r>
      <w:r w:rsidR="00001444">
        <w:t>ab,ti</w:t>
      </w:r>
      <w:r w:rsidRPr="00C26204">
        <w:t xml:space="preserve"> OR ‘sar302503a’:</w:t>
      </w:r>
      <w:r w:rsidR="00001444">
        <w:t>ab,ti</w:t>
      </w:r>
      <w:r w:rsidRPr="00C26204">
        <w:t xml:space="preserve"> OR ‘tg 101348’:</w:t>
      </w:r>
      <w:r w:rsidR="00001444">
        <w:t>ab,ti</w:t>
      </w:r>
      <w:r w:rsidRPr="00C26204">
        <w:t xml:space="preserve"> OR ‘tg101348’:</w:t>
      </w:r>
      <w:r w:rsidR="00001444">
        <w:t>ab,ti</w:t>
      </w:r>
      <w:r w:rsidRPr="00C26204">
        <w:t xml:space="preserve"> OR ‘fedratinib’:</w:t>
      </w:r>
      <w:r w:rsidR="00001444">
        <w:t>ab,ti</w:t>
      </w:r>
      <w:r w:rsidRPr="00C26204">
        <w:t xml:space="preserve"> OR ‘filgotinib 2 butenedioate’:</w:t>
      </w:r>
      <w:r w:rsidR="00001444">
        <w:t>ab,ti</w:t>
      </w:r>
      <w:r w:rsidRPr="00C26204">
        <w:t xml:space="preserve"> OR ‘filgotinib hydrochloride’:</w:t>
      </w:r>
      <w:r w:rsidR="00001444">
        <w:t>ab,ti</w:t>
      </w:r>
      <w:r w:rsidRPr="00C26204">
        <w:t xml:space="preserve"> OR ‘filgotinib maleate’:</w:t>
      </w:r>
      <w:r w:rsidR="00001444">
        <w:t>ab,ti</w:t>
      </w:r>
      <w:r w:rsidRPr="00C26204">
        <w:t xml:space="preserve"> OR ‘g 146034’:</w:t>
      </w:r>
      <w:r w:rsidR="00001444">
        <w:t>ab,ti</w:t>
      </w:r>
      <w:r w:rsidRPr="00C26204">
        <w:t xml:space="preserve"> OR ‘g 146034 101’:</w:t>
      </w:r>
      <w:r w:rsidR="00001444">
        <w:t>ab,ti</w:t>
      </w:r>
      <w:r w:rsidRPr="00C26204">
        <w:t xml:space="preserve"> OR ‘g 146034-101’:</w:t>
      </w:r>
      <w:r w:rsidR="00001444">
        <w:t>ab,ti</w:t>
      </w:r>
      <w:r w:rsidRPr="00C26204">
        <w:t xml:space="preserve"> OR ‘g146034’:</w:t>
      </w:r>
      <w:r w:rsidR="00001444">
        <w:t>ab,ti</w:t>
      </w:r>
      <w:r w:rsidRPr="00C26204">
        <w:t xml:space="preserve"> OR ‘g146034 101’:</w:t>
      </w:r>
      <w:r w:rsidR="00001444">
        <w:t>ab,ti</w:t>
      </w:r>
      <w:r w:rsidRPr="00C26204">
        <w:t xml:space="preserve"> OR ‘g146034-101’:</w:t>
      </w:r>
      <w:r w:rsidR="00001444">
        <w:t>ab,ti</w:t>
      </w:r>
      <w:r w:rsidRPr="00C26204">
        <w:t xml:space="preserve"> OR ‘glpg 0634’:</w:t>
      </w:r>
      <w:r w:rsidR="00001444">
        <w:t>ab,ti</w:t>
      </w:r>
      <w:r w:rsidRPr="00C26204">
        <w:t xml:space="preserve"> OR ‘glpg0634’:</w:t>
      </w:r>
      <w:r w:rsidR="00001444">
        <w:t>ab,ti</w:t>
      </w:r>
      <w:r w:rsidRPr="00C26204">
        <w:t xml:space="preserve"> OR ‘gs 6034’:</w:t>
      </w:r>
      <w:r w:rsidR="00001444">
        <w:t>ab,ti</w:t>
      </w:r>
      <w:r w:rsidRPr="00C26204">
        <w:t xml:space="preserve"> OR ‘gs6034’:</w:t>
      </w:r>
      <w:r w:rsidR="00001444">
        <w:t>ab,ti</w:t>
      </w:r>
      <w:r w:rsidRPr="00C26204">
        <w:t xml:space="preserve"> OR ‘jyseleca’:</w:t>
      </w:r>
      <w:r w:rsidR="00001444">
        <w:t>ab,ti</w:t>
      </w:r>
      <w:r w:rsidRPr="00C26204">
        <w:t xml:space="preserve"> OR ‘n [5 [4 (1, 1 dioxothiomorpholinomethyl) phenyl] 1, 2, 4 triazolo [1, 5 a] pyridin 2 yl] cyclopropanecarboxamide’:</w:t>
      </w:r>
      <w:r w:rsidR="00001444">
        <w:t>ab,ti</w:t>
      </w:r>
      <w:r w:rsidRPr="00C26204">
        <w:t xml:space="preserve"> OR ‘n [5 [4 (1, 1 dioxothiomorpholinomethyl) phenyl] 1, 2, 4 triazolo [1, 5 a] pyridin 2 yl] cyclopropanecarboxamide 2 butenedioate’:</w:t>
      </w:r>
      <w:r w:rsidR="00001444">
        <w:t>ab,ti</w:t>
      </w:r>
      <w:r w:rsidRPr="00C26204">
        <w:t xml:space="preserve"> OR ‘n [5 [4 (1, 1 dioxothiomorpholinomethyl) phenyl] 1, 2, 4 triazolo [1, 5 a] pyridin 2 yl] cyclopropanecarboxamide but 2 enedioate’:</w:t>
      </w:r>
      <w:r w:rsidR="00001444">
        <w:t>ab,ti</w:t>
      </w:r>
      <w:r w:rsidRPr="00C26204">
        <w:t xml:space="preserve"> OR ‘n [5 [4 [ (1, 1 dioxido 4 thiomorpholinyl) methyl] phenyl] 1, 2, 4 triazolo [1, 5 a] pyridin 2 yl] cyclopropanecarboxamide’:</w:t>
      </w:r>
      <w:r w:rsidR="00001444">
        <w:t>ab,ti</w:t>
      </w:r>
      <w:r w:rsidRPr="00C26204">
        <w:t xml:space="preserve"> OR ‘n [5 [4 [ (1, 1 dioxido 4 thiomorpholinyl) methyl] phenyl] 1, 2, 4 triazolo [1, 5 a] pyridin 2 yl] cyclopropanecarboxamide 2 butenedioate’:</w:t>
      </w:r>
      <w:r w:rsidR="00001444">
        <w:t>ab,ti</w:t>
      </w:r>
      <w:r w:rsidRPr="00C26204">
        <w:t xml:space="preserve"> OR ‘n [5 [4 [ (1, 1 dioxidothiomorpholin 4 yl) methyl] phenyl] [1, 2, 4] triazolo [1, 5 a] pyridin 2 yl] cyclopropanecarboxamide’:</w:t>
      </w:r>
      <w:r w:rsidR="00001444">
        <w:t>ab,ti</w:t>
      </w:r>
      <w:r w:rsidRPr="00C26204">
        <w:t xml:space="preserve"> OR ‘n [5 [4 [ (1, 1 dioxo 1, 4 thiazinan 4 yl) methyl] phenyl] [1, 2, 4] triazolo [1, 5 a] pyridin 2 yl] cyclopropanecarboxamide’:</w:t>
      </w:r>
      <w:r w:rsidR="00001444">
        <w:t>ab,ti</w:t>
      </w:r>
      <w:r w:rsidRPr="00C26204">
        <w:t xml:space="preserve"> OR ‘n [5 [4 [ (1, 1 dioxothiomorpholin 4 yl) methyl] phenyl] 1, 2, 4 triazolo [1, 5 a] pyridin 2 yl] cyclopropanecarboxamide’:</w:t>
      </w:r>
      <w:r w:rsidR="00001444">
        <w:t>ab,ti</w:t>
      </w:r>
      <w:r w:rsidRPr="00C26204">
        <w:t xml:space="preserve"> OR ‘n [5 [4 [ (1, 1 dioxothiomorpholin 4 yl) methyl] phenyl] 1, 2, 4 triazolo [1, 5 a] pyridin 2 yl] cyclopropanecarboxamide </w:t>
      </w:r>
      <w:r w:rsidRPr="00C26204">
        <w:lastRenderedPageBreak/>
        <w:t>but 2 enedioate’:</w:t>
      </w:r>
      <w:r w:rsidR="00001444">
        <w:t>ab,ti</w:t>
      </w:r>
      <w:r w:rsidRPr="00C26204">
        <w:t xml:space="preserve"> OR ‘n [5 [4 [ (1, 1 dioxothiomorpholin 4 yl) methyl] phenyl] [1, 2, 4] triazolo [1, 5 a] pyridin 2 yl] cyclopropanecarboxamide’:</w:t>
      </w:r>
      <w:r w:rsidR="00001444">
        <w:t>ab,ti</w:t>
      </w:r>
      <w:r w:rsidRPr="00C26204">
        <w:t xml:space="preserve"> OR ‘n [5 [4 [ (1, 1 dioxothiomorpholin 4 yl) methyl] phenyl] [1, 2, 4] triazolo [1, 5 a] pyridin 2 yl] cyclopropanecarboxamide but 2 enedioate’:</w:t>
      </w:r>
      <w:r w:rsidR="00001444">
        <w:t>ab,ti</w:t>
      </w:r>
      <w:r w:rsidRPr="00C26204">
        <w:t xml:space="preserve"> OR ‘filgotinib’:</w:t>
      </w:r>
      <w:r w:rsidR="00001444">
        <w:t>ab,ti</w:t>
      </w:r>
      <w:r w:rsidRPr="00C26204">
        <w:t xml:space="preserve"> OR ‘apoquel’:</w:t>
      </w:r>
      <w:r w:rsidR="00001444">
        <w:t>ab,ti</w:t>
      </w:r>
      <w:r w:rsidRPr="00C26204">
        <w:t xml:space="preserve"> OR ‘n methyl 1 [4 [methyl (7 hydropyrrolo [2, 3 d] pyrimidin 4 yl) amino] cyclohexyl] methanesulfonamide’:</w:t>
      </w:r>
      <w:r w:rsidR="00001444">
        <w:t>ab,ti</w:t>
      </w:r>
      <w:r w:rsidRPr="00C26204">
        <w:t xml:space="preserve"> OR ‘n methyl 1 [4 [methyl (7h pyrrolo [2, 3 d] pyrimidin 4 yl) amino] cyclohexyl] methanesulfonamide’:</w:t>
      </w:r>
      <w:r w:rsidR="00001444">
        <w:t>ab,ti</w:t>
      </w:r>
      <w:r w:rsidRPr="00C26204">
        <w:t xml:space="preserve"> OR ‘n methyl 4 [n methyl n (7 hydropyrrolo [2, 3 d] pyrimidin 4 yl) amino] cyclohexanemethanesulfonamide’:</w:t>
      </w:r>
      <w:r w:rsidR="00001444">
        <w:t>ab,ti</w:t>
      </w:r>
      <w:r w:rsidRPr="00C26204">
        <w:t xml:space="preserve"> OR ‘n methyl 4 [n methyl n (7 pyrrolo [2, 3 d] pyrimidin 4 yl) amino] cyclohexanemethanesulfonamide’:</w:t>
      </w:r>
      <w:r w:rsidR="00001444">
        <w:t>ab,ti</w:t>
      </w:r>
      <w:r w:rsidRPr="00C26204">
        <w:t xml:space="preserve"> OR ‘n methyl 4 [n methyl n (7h pyrrolo [2, 3 d] pyrimidin 4 yl) amino] cyclohexanemethanesulfonamide’:</w:t>
      </w:r>
      <w:r w:rsidR="00001444">
        <w:t>ab,ti</w:t>
      </w:r>
      <w:r w:rsidRPr="00C26204">
        <w:t xml:space="preserve"> OR ‘n methyl [4 [methyl (7 hydropyrrolo [2, 3 d] pyrimidin 4 yl) amino] cyclohexyl] methanesulfonamide’:</w:t>
      </w:r>
      <w:r w:rsidR="00001444">
        <w:t>ab,ti</w:t>
      </w:r>
      <w:r w:rsidRPr="00C26204">
        <w:t xml:space="preserve"> OR ‘n methyl [4 [methyl (7 pyrrolo [2, 3 d] pyrimidin 4 yl) amino] cyclohexyl] methanesulfonamide’:</w:t>
      </w:r>
      <w:r w:rsidR="00001444">
        <w:t>ab,ti</w:t>
      </w:r>
      <w:r w:rsidRPr="00C26204">
        <w:t xml:space="preserve"> OR ‘n methyl [4 [methyl (7h pyrrolo [2, 3 d] pyrimidin 4 yl) amino] cyclohexyl] methanesulfonamide’:</w:t>
      </w:r>
      <w:r w:rsidR="00001444">
        <w:t>ab,ti</w:t>
      </w:r>
      <w:r w:rsidRPr="00C26204">
        <w:t xml:space="preserve"> OR ‘oclacitinib maleate’:</w:t>
      </w:r>
      <w:r w:rsidR="00001444">
        <w:t>ab,ti</w:t>
      </w:r>
      <w:r w:rsidRPr="00C26204">
        <w:t xml:space="preserve"> OR ‘pf 03394197’:</w:t>
      </w:r>
      <w:r w:rsidR="00001444">
        <w:t>ab,ti</w:t>
      </w:r>
      <w:r w:rsidRPr="00C26204">
        <w:t xml:space="preserve"> OR ‘pf 03394197 11’:</w:t>
      </w:r>
      <w:r w:rsidR="00001444">
        <w:t>ab,ti</w:t>
      </w:r>
      <w:r w:rsidRPr="00C26204">
        <w:t xml:space="preserve"> OR ‘pf 03394197-11’:</w:t>
      </w:r>
      <w:r w:rsidR="00001444">
        <w:t>ab,ti</w:t>
      </w:r>
      <w:r w:rsidRPr="00C26204">
        <w:t xml:space="preserve"> OR ‘pf03394197’:</w:t>
      </w:r>
      <w:r w:rsidR="00001444">
        <w:t>ab,ti</w:t>
      </w:r>
      <w:r w:rsidRPr="00C26204">
        <w:t xml:space="preserve"> OR ‘pf03394197 11’:</w:t>
      </w:r>
      <w:r w:rsidR="00001444">
        <w:t>ab,ti</w:t>
      </w:r>
      <w:r w:rsidRPr="00C26204">
        <w:t xml:space="preserve"> OR ‘pf03394197-11’:</w:t>
      </w:r>
      <w:r w:rsidR="00001444">
        <w:t>ab,ti</w:t>
      </w:r>
      <w:r w:rsidRPr="00C26204">
        <w:t xml:space="preserve"> OR ‘prolevare’:</w:t>
      </w:r>
      <w:r w:rsidR="00001444">
        <w:t>ab,ti</w:t>
      </w:r>
      <w:r w:rsidRPr="00C26204">
        <w:t xml:space="preserve"> OR ‘oclacitinib’:</w:t>
      </w:r>
      <w:r w:rsidR="00001444">
        <w:t>ab,ti</w:t>
      </w:r>
      <w:r w:rsidRPr="00C26204">
        <w:t xml:space="preserve"> OR ‘11 [2 (pyrrolidin 1 yl) ethoxy] 14, 19 dioxa 5, 7, 26 triazatetracyclo [19.3.1.1 (2, 6) .1 (8, 12)] heptacosa 1 (25), 2 (26), 3, 5, 8, 10, 12 (27), 16, 21, 23 decaene’:</w:t>
      </w:r>
      <w:r w:rsidR="00001444">
        <w:t>ab,ti</w:t>
      </w:r>
      <w:r w:rsidRPr="00C26204">
        <w:t xml:space="preserve"> OR ‘11 [2 (pyrrolidin 1 yl) ethoxy] 14, 19 dioxa 5, 7, 27 triazatetracyclo [19.3.1.1 (2, 6) .1 (8, 12)] heptacosa 1 (25), 2, 4, 6, 8, 10, 12 (26), 16, 21, 23 decaene’:</w:t>
      </w:r>
      <w:r w:rsidR="00001444">
        <w:t>ab,ti</w:t>
      </w:r>
      <w:r w:rsidRPr="00C26204">
        <w:t xml:space="preserve"> OR ‘enpaxiq’:</w:t>
      </w:r>
      <w:r w:rsidR="00001444">
        <w:t>ab,ti</w:t>
      </w:r>
      <w:r w:rsidRPr="00C26204">
        <w:t xml:space="preserve"> OR ‘epjevy’:</w:t>
      </w:r>
      <w:r w:rsidR="00001444">
        <w:t>ab,ti</w:t>
      </w:r>
      <w:r w:rsidRPr="00C26204">
        <w:t xml:space="preserve"> OR ‘onx 0803’:</w:t>
      </w:r>
      <w:r w:rsidR="00001444">
        <w:t>ab,ti</w:t>
      </w:r>
      <w:r w:rsidRPr="00C26204">
        <w:t xml:space="preserve"> OR ‘onx0803’:</w:t>
      </w:r>
      <w:r w:rsidR="00001444">
        <w:t>ab,ti</w:t>
      </w:r>
      <w:r w:rsidRPr="00C26204">
        <w:t xml:space="preserve"> OR ‘pacritinib citrate’:</w:t>
      </w:r>
      <w:r w:rsidR="00001444">
        <w:t>ab,ti</w:t>
      </w:r>
      <w:r w:rsidRPr="00C26204">
        <w:t xml:space="preserve"> OR ‘pacritinib hydrochloride’:</w:t>
      </w:r>
      <w:r w:rsidR="00001444">
        <w:t>ab,ti</w:t>
      </w:r>
      <w:r w:rsidRPr="00C26204">
        <w:t xml:space="preserve"> OR ‘sb 1518’:</w:t>
      </w:r>
      <w:r w:rsidR="00001444">
        <w:t>ab,ti</w:t>
      </w:r>
      <w:r w:rsidRPr="00C26204">
        <w:t xml:space="preserve"> OR ‘sb1518’:</w:t>
      </w:r>
      <w:r w:rsidR="00001444">
        <w:t>ab,ti</w:t>
      </w:r>
      <w:r w:rsidRPr="00C26204">
        <w:t xml:space="preserve"> OR ‘vonjo’:</w:t>
      </w:r>
      <w:r w:rsidR="00001444">
        <w:t>ab,ti</w:t>
      </w:r>
      <w:r w:rsidRPr="00C26204">
        <w:t xml:space="preserve"> OR ‘pacritinib’:</w:t>
      </w:r>
      <w:r w:rsidR="00001444">
        <w:t>ab,ti</w:t>
      </w:r>
      <w:r w:rsidRPr="00C26204">
        <w:t xml:space="preserve"> OR ‘4 [ (5 hydroxyadamantan 2 yl) amino] 1h pyrrolo [2, 3 b] pyridine 5 carboxamide’:</w:t>
      </w:r>
      <w:r w:rsidR="00001444">
        <w:t>ab,ti</w:t>
      </w:r>
      <w:r w:rsidRPr="00C26204">
        <w:t xml:space="preserve"> OR ‘4 [ (5 hydroxytricyclo [3.3.1.1 3, 7] dec 2 yl) amino] 1h pyrrolo [2, 3 b] pyridine 5 carboxamide’:</w:t>
      </w:r>
      <w:r w:rsidR="00001444">
        <w:t>ab,ti</w:t>
      </w:r>
      <w:r w:rsidRPr="00C26204">
        <w:t xml:space="preserve"> OR ‘asp 015k’:</w:t>
      </w:r>
      <w:r w:rsidR="00001444">
        <w:t>ab,ti</w:t>
      </w:r>
      <w:r w:rsidRPr="00C26204">
        <w:t xml:space="preserve"> OR ‘asp015k’:</w:t>
      </w:r>
      <w:r w:rsidR="00001444">
        <w:t>ab,ti</w:t>
      </w:r>
      <w:r w:rsidRPr="00C26204">
        <w:t xml:space="preserve"> OR ‘peficitinib hydrobromide’:</w:t>
      </w:r>
      <w:r w:rsidR="00001444">
        <w:t>ab,ti</w:t>
      </w:r>
      <w:r w:rsidRPr="00C26204">
        <w:t xml:space="preserve"> OR ‘peficitinib’:</w:t>
      </w:r>
      <w:r w:rsidR="00001444">
        <w:t>ab,ti</w:t>
      </w:r>
      <w:r w:rsidRPr="00C26204">
        <w:t xml:space="preserve"> OR ‘3 [4 (7h pyrrolo [2, 3 d] pyrimidin 4 yl) 1h pyrazol 1 yl] 3 cyclopentylpropanenitrile’:</w:t>
      </w:r>
      <w:r w:rsidR="00001444">
        <w:t>ab,ti</w:t>
      </w:r>
      <w:r w:rsidRPr="00C26204">
        <w:t xml:space="preserve"> OR ‘3 [4 (7h pyrrolo [2, 3 d] pyrimidin 4 yl) 1h pyrazol 1 yl] 3 cyclopentylpropanenitrile phosphate’:</w:t>
      </w:r>
      <w:r w:rsidR="00001444">
        <w:t>ab,ti</w:t>
      </w:r>
      <w:r w:rsidRPr="00C26204">
        <w:t xml:space="preserve"> OR ‘3 [4 (7h pyrrolo [2, 3 d] pyrimidin 4 yl) 1h pyrazolin 1 yl] 3 cyclopentylpropanenitrile’:</w:t>
      </w:r>
      <w:r w:rsidR="00001444">
        <w:t>ab,ti</w:t>
      </w:r>
      <w:r w:rsidRPr="00C26204">
        <w:t xml:space="preserve"> OR ‘3 [4 (7h pyrrolo [2, 3 d] pyrimidin 4 yl) 1h pyrazolin 1 yl] 3 cyclopentylpropanenitrile phosphate’:</w:t>
      </w:r>
      <w:r w:rsidR="00001444">
        <w:t>ab,ti</w:t>
      </w:r>
      <w:r w:rsidRPr="00C26204">
        <w:t xml:space="preserve"> OR ‘3 [4 (pyrrolo [2, 3 d] pyrimidin 4 yl) 1 pyrazolinyl] 3 cyclopentylpropanenitrile’:</w:t>
      </w:r>
      <w:r w:rsidR="00001444">
        <w:t>ab,ti</w:t>
      </w:r>
      <w:r w:rsidRPr="00C26204">
        <w:t xml:space="preserve"> OR ‘3 [4 (pyrrolo [2, 3 d] pyrimidin 4 yl) 1 pyrazolinyl] 3 cyclopentylpropanenitrile phosphate’:</w:t>
      </w:r>
      <w:r w:rsidR="00001444">
        <w:t>ab,ti</w:t>
      </w:r>
      <w:r w:rsidRPr="00C26204">
        <w:t xml:space="preserve"> OR ‘3 [4 (pyrrolo [2, 3 d] pyrimidin 4 yl) 1 pyrazolyl] 3 cyclopentylpropanenitrile’:</w:t>
      </w:r>
      <w:r w:rsidR="00001444">
        <w:t>ab,ti</w:t>
      </w:r>
      <w:r w:rsidRPr="00C26204">
        <w:t xml:space="preserve"> OR ‘3 [4 (pyrrolo [2, 3 d] pyrimidin 4 yl) 1 pyrazolyl] 3 cyclopentylpropanenitrile phosphate’:</w:t>
      </w:r>
      <w:r w:rsidR="00001444">
        <w:t>ab,ti</w:t>
      </w:r>
      <w:r w:rsidRPr="00C26204">
        <w:t xml:space="preserve"> OR ‘3 cyclopentyl 3 [4 (7h pyrrolo [2, 3 d] pyrimidin 4 yl) 1 pyrazolinyl] propanenitrile’:</w:t>
      </w:r>
      <w:r w:rsidR="00001444">
        <w:t>ab,ti</w:t>
      </w:r>
      <w:r w:rsidRPr="00C26204">
        <w:t xml:space="preserve"> OR ‘3 cyclopentyl 3 [4 (7h pyrrolo [2, 3 d] pyrimidin 4 yl) 1 pyrazolyl] propanenitrile’:</w:t>
      </w:r>
      <w:r w:rsidR="00001444">
        <w:t>ab,ti</w:t>
      </w:r>
      <w:r w:rsidRPr="00C26204">
        <w:t xml:space="preserve"> OR ‘3 cyclopentyl 3 [4 (7h pyrrolo [2, 3 d] pyrimidin 4 yl) 1h pyrazol 1 yl] propanenitrile’:</w:t>
      </w:r>
      <w:r w:rsidR="00001444">
        <w:t>ab,ti</w:t>
      </w:r>
      <w:r w:rsidRPr="00C26204">
        <w:t xml:space="preserve"> OR ‘3 cyclopentyl 3 [4 (7h pyrrolo [2, 3 d] pyrimidin 4 yl) pyrazol 1 yl] propanenitrile’:</w:t>
      </w:r>
      <w:r w:rsidR="00001444">
        <w:t>ab,ti</w:t>
      </w:r>
      <w:r w:rsidRPr="00C26204">
        <w:t xml:space="preserve"> OR ‘3 cyclopentyl 3 [4 (pyrrolo [2, 3 d] pyrimidin 4 yl) 1 pyrazolinyl] propanenitrile’:</w:t>
      </w:r>
      <w:r w:rsidR="00001444">
        <w:t>ab,ti</w:t>
      </w:r>
      <w:r w:rsidRPr="00C26204">
        <w:t xml:space="preserve"> OR ‘3 cyclopentyl 3 [4 (pyrrolo [2, 3 d] pyrimidin 4 yl) pyrazol 1 yl] propanenitrile’:</w:t>
      </w:r>
      <w:r w:rsidR="00001444">
        <w:t>ab,ti</w:t>
      </w:r>
      <w:r w:rsidRPr="00C26204">
        <w:t xml:space="preserve"> OR ‘beta cyclopentyl 4 (7h pyrrolo [2, 3 d] pyrimidin 4 yl) 1h pyrazole 1 propanenitrile’:</w:t>
      </w:r>
      <w:r w:rsidR="00001444">
        <w:t>ab,ti</w:t>
      </w:r>
      <w:r w:rsidRPr="00C26204">
        <w:t xml:space="preserve"> OR ‘beta cyclopentyl 4 (pyrrolo [2, 3 d] pyrimidin 4 yl) pyrazole 1 propanenitrile’:</w:t>
      </w:r>
      <w:r w:rsidR="00001444">
        <w:t>ab,ti</w:t>
      </w:r>
      <w:r w:rsidRPr="00C26204">
        <w:t xml:space="preserve"> OR ‘inc 424’:</w:t>
      </w:r>
      <w:r w:rsidR="00001444">
        <w:t>ab,ti</w:t>
      </w:r>
      <w:r w:rsidRPr="00C26204">
        <w:t xml:space="preserve"> OR ‘inc424’:</w:t>
      </w:r>
      <w:r w:rsidR="00001444">
        <w:t>ab,ti</w:t>
      </w:r>
      <w:r w:rsidRPr="00C26204">
        <w:t xml:space="preserve"> OR ‘incb 018424’:</w:t>
      </w:r>
      <w:r w:rsidR="00001444">
        <w:t>ab,ti</w:t>
      </w:r>
      <w:r w:rsidRPr="00C26204">
        <w:t xml:space="preserve"> OR ‘incb 18424’:</w:t>
      </w:r>
      <w:r w:rsidR="00001444">
        <w:t>ab,ti</w:t>
      </w:r>
      <w:r w:rsidRPr="00C26204">
        <w:t xml:space="preserve"> OR ‘incb 424’:</w:t>
      </w:r>
      <w:r w:rsidR="00001444">
        <w:t>ab,ti</w:t>
      </w:r>
      <w:r w:rsidRPr="00C26204">
        <w:t xml:space="preserve"> OR ‘incb018424’:</w:t>
      </w:r>
      <w:r w:rsidR="00001444">
        <w:t>ab,ti</w:t>
      </w:r>
      <w:r w:rsidRPr="00C26204">
        <w:t xml:space="preserve"> OR ‘incb18424’:</w:t>
      </w:r>
      <w:r w:rsidR="00001444">
        <w:t>ab,ti</w:t>
      </w:r>
      <w:r w:rsidRPr="00C26204">
        <w:t xml:space="preserve"> OR ‘incb424’:</w:t>
      </w:r>
      <w:r w:rsidR="00001444">
        <w:t>ab,ti</w:t>
      </w:r>
      <w:r w:rsidRPr="00C26204">
        <w:t xml:space="preserve"> OR ‘jakafi’:</w:t>
      </w:r>
      <w:r w:rsidR="00001444">
        <w:t>ab,ti</w:t>
      </w:r>
      <w:r w:rsidRPr="00C26204">
        <w:t xml:space="preserve"> OR ‘jakavi’:</w:t>
      </w:r>
      <w:r w:rsidR="00001444">
        <w:t>ab,ti</w:t>
      </w:r>
      <w:r w:rsidRPr="00C26204">
        <w:t xml:space="preserve"> OR ‘kks 278’:</w:t>
      </w:r>
      <w:r w:rsidR="00001444">
        <w:t>ab,ti</w:t>
      </w:r>
      <w:r w:rsidRPr="00C26204">
        <w:t xml:space="preserve"> OR ‘kks278’:</w:t>
      </w:r>
      <w:r w:rsidR="00001444">
        <w:t>ab,ti</w:t>
      </w:r>
      <w:r w:rsidRPr="00C26204">
        <w:t xml:space="preserve"> OR ‘opzelura’:</w:t>
      </w:r>
      <w:r w:rsidR="00001444">
        <w:t>ab,ti</w:t>
      </w:r>
      <w:r w:rsidRPr="00C26204">
        <w:t xml:space="preserve"> OR ‘ruxolitinib maleate’:</w:t>
      </w:r>
      <w:r w:rsidR="00001444">
        <w:t>ab,ti</w:t>
      </w:r>
      <w:r w:rsidRPr="00C26204">
        <w:t xml:space="preserve"> OR ‘ruxolitinib phosphate’:</w:t>
      </w:r>
      <w:r w:rsidR="00001444">
        <w:t>ab,ti</w:t>
      </w:r>
      <w:r w:rsidRPr="00C26204">
        <w:t xml:space="preserve"> OR ‘ruxolitinib’:</w:t>
      </w:r>
      <w:r w:rsidR="00001444">
        <w:t>ab,ti</w:t>
      </w:r>
      <w:r w:rsidRPr="00C26204">
        <w:t xml:space="preserve"> OR ‘1 cyanoacetyl 4 methyl n methyl n (1 hydropyrrolo [2, 3 d] pyrimidin 4 yl) 3 piperidinamine’:</w:t>
      </w:r>
      <w:r w:rsidR="00001444">
        <w:t>ab,ti</w:t>
      </w:r>
      <w:r w:rsidRPr="00C26204">
        <w:t xml:space="preserve"> OR ‘1 cyanoacetyl 4 methyl n methyl n (1 hydropyrrolo [2, 3 d] pyrimidin 4 yl) piperidine 3 amine’:</w:t>
      </w:r>
      <w:r w:rsidR="00001444">
        <w:t>ab,ti</w:t>
      </w:r>
      <w:r w:rsidRPr="00C26204">
        <w:t xml:space="preserve"> OR ‘1 cyanoacetyl 4 methyl n methyl n (1h pyrrolo [2, 3 d] </w:t>
      </w:r>
      <w:r w:rsidRPr="00C26204">
        <w:lastRenderedPageBreak/>
        <w:t>pyrimidin 4 yl) 3 piperidinamine’:</w:t>
      </w:r>
      <w:r w:rsidR="00001444">
        <w:t>ab,ti</w:t>
      </w:r>
      <w:r w:rsidRPr="00C26204">
        <w:t xml:space="preserve"> OR ‘1 cyanoacetyl 4 methyl n methyl n (1h pyrrolo [2, 3 d] pyrimidin 4 yl) piperidine 3 amine’:</w:t>
      </w:r>
      <w:r w:rsidR="00001444">
        <w:t>ab,ti</w:t>
      </w:r>
      <w:r w:rsidRPr="00C26204">
        <w:t xml:space="preserve"> OR ‘3 [4 methyl 3 [methyl (7 hydropyrrolo [2, 3 d] pyrimidin 4 yl) amino] 1 piperidinyl] 3 oxopropanenitrile’:</w:t>
      </w:r>
      <w:r w:rsidR="00001444">
        <w:t>ab,ti</w:t>
      </w:r>
      <w:r w:rsidRPr="00C26204">
        <w:t xml:space="preserve"> OR ‘3 [4 methyl 3 [methyl (7 hydropyrrolo [2, 3 d] pyrimidin 4 yl) amino] 1 piperidyl] 3 oxopropanenitrile’:</w:t>
      </w:r>
      <w:r w:rsidR="00001444">
        <w:t>ab,ti</w:t>
      </w:r>
      <w:r w:rsidRPr="00C26204">
        <w:t xml:space="preserve"> OR ‘3 [4 methyl 3 [methyl (7 hydropyrrolo [2, 3 d] pyrimidin 4 yl) amino] piperidin 1 yl] 3 oxopropanenitrile’:</w:t>
      </w:r>
      <w:r w:rsidR="00001444">
        <w:t>ab,ti</w:t>
      </w:r>
      <w:r w:rsidRPr="00C26204">
        <w:t xml:space="preserve"> OR ‘3 [4 methyl 3 [methyl (7h pyrrolo [2, 3 d] pyrimidin 4 yl) amino] 1 piperidinyl] 3 oxopropanenitrile’:</w:t>
      </w:r>
      <w:r w:rsidR="00001444">
        <w:t>ab,ti</w:t>
      </w:r>
      <w:r w:rsidRPr="00C26204">
        <w:t xml:space="preserve"> OR ‘3 [4 methyl 3 [methyl (7h pyrrolo [2, 3 d] pyrimidin 4 yl) amino] 1 piperidyl] 3 oxopropanenitrile’:</w:t>
      </w:r>
      <w:r w:rsidR="00001444">
        <w:t>ab,ti</w:t>
      </w:r>
      <w:r w:rsidRPr="00C26204">
        <w:t xml:space="preserve"> OR ‘3 [4 methyl 3 [methyl (7h pyrrolo [2, 3 d] pyrimidin 4 yl) amino] piperidin 1 yl] 3 oxopropanenitrile’:</w:t>
      </w:r>
      <w:r w:rsidR="00001444">
        <w:t>ab,ti</w:t>
      </w:r>
      <w:r w:rsidRPr="00C26204">
        <w:t xml:space="preserve"> OR ‘4 [n [1 (2 cyano 1 oxoethyl) 4 methyl 3 piperidinyl] n methylamino] pyrrolo [2, 3 d] pyrimidine’:</w:t>
      </w:r>
      <w:r w:rsidR="00001444">
        <w:t>ab,ti</w:t>
      </w:r>
      <w:r w:rsidRPr="00C26204">
        <w:t xml:space="preserve"> OR ‘4 [n [1 (2 cyano 1 oxoethyl) 4 methyl 3 piperidyl] n methylamino] pyrrolo [2, 3 d] pyrimidine’:</w:t>
      </w:r>
      <w:r w:rsidR="00001444">
        <w:t>ab,ti</w:t>
      </w:r>
      <w:r w:rsidRPr="00C26204">
        <w:t xml:space="preserve"> OR ‘4 methyl 3 [methyl (7h pyrrolo [2, 3 d] pyrimidin 4 yl) amino] beta oxo 1 piperidinepropanenitrile’:</w:t>
      </w:r>
      <w:r w:rsidR="00001444">
        <w:t>ab,ti</w:t>
      </w:r>
      <w:r w:rsidRPr="00C26204">
        <w:t xml:space="preserve"> OR ‘cgb 500’:</w:t>
      </w:r>
      <w:r w:rsidR="00001444">
        <w:t>ab,ti</w:t>
      </w:r>
      <w:r w:rsidRPr="00C26204">
        <w:t xml:space="preserve"> OR ‘cgb500’:</w:t>
      </w:r>
      <w:r w:rsidR="00001444">
        <w:t>ab,ti</w:t>
      </w:r>
      <w:r w:rsidRPr="00C26204">
        <w:t xml:space="preserve"> OR ‘cp 690 550’:</w:t>
      </w:r>
      <w:r w:rsidR="00001444">
        <w:t>ab,ti</w:t>
      </w:r>
      <w:r w:rsidRPr="00C26204">
        <w:t xml:space="preserve"> OR ‘cp 690, 550’:</w:t>
      </w:r>
      <w:r w:rsidR="00001444">
        <w:t>ab,ti</w:t>
      </w:r>
      <w:r w:rsidRPr="00C26204">
        <w:t xml:space="preserve"> OR ‘cp 690550’:</w:t>
      </w:r>
      <w:r w:rsidR="00001444">
        <w:t>ab,ti</w:t>
      </w:r>
      <w:r w:rsidRPr="00C26204">
        <w:t xml:space="preserve"> OR ‘cp 690550 10’:</w:t>
      </w:r>
      <w:r w:rsidR="00001444">
        <w:t>ab,ti</w:t>
      </w:r>
      <w:r w:rsidRPr="00C26204">
        <w:t xml:space="preserve"> OR ‘cp 690550-10’:</w:t>
      </w:r>
      <w:r w:rsidR="00001444">
        <w:t>ab,ti</w:t>
      </w:r>
      <w:r w:rsidRPr="00C26204">
        <w:t xml:space="preserve"> OR ‘cp690 550’:</w:t>
      </w:r>
      <w:r w:rsidR="00001444">
        <w:t>ab,ti</w:t>
      </w:r>
      <w:r w:rsidRPr="00C26204">
        <w:t xml:space="preserve"> OR ‘cp690, 550’:</w:t>
      </w:r>
      <w:r w:rsidR="00001444">
        <w:t>ab,ti</w:t>
      </w:r>
      <w:r w:rsidRPr="00C26204">
        <w:t xml:space="preserve"> OR ‘cp690550’:</w:t>
      </w:r>
      <w:r w:rsidR="00001444">
        <w:t>ab,ti</w:t>
      </w:r>
      <w:r w:rsidRPr="00C26204">
        <w:t xml:space="preserve"> OR ‘cp690550 10’:</w:t>
      </w:r>
      <w:r w:rsidR="00001444">
        <w:t>ab,ti</w:t>
      </w:r>
      <w:r w:rsidRPr="00C26204">
        <w:t xml:space="preserve"> OR ‘cp690550-10’:</w:t>
      </w:r>
      <w:r w:rsidR="00001444">
        <w:t>ab,ti</w:t>
      </w:r>
      <w:r w:rsidRPr="00C26204">
        <w:t xml:space="preserve"> OR ‘jaquinus’:</w:t>
      </w:r>
      <w:r w:rsidR="00001444">
        <w:t>ab,ti</w:t>
      </w:r>
      <w:r w:rsidRPr="00C26204">
        <w:t xml:space="preserve"> OR ‘pgn 600’:</w:t>
      </w:r>
      <w:r w:rsidR="00001444">
        <w:t>ab,ti</w:t>
      </w:r>
      <w:r w:rsidRPr="00C26204">
        <w:t xml:space="preserve"> OR ‘pgn600’:</w:t>
      </w:r>
      <w:r w:rsidR="00001444">
        <w:t>ab,ti</w:t>
      </w:r>
      <w:r w:rsidRPr="00C26204">
        <w:t xml:space="preserve"> OR ‘prd 4862257’:</w:t>
      </w:r>
      <w:r w:rsidR="00001444">
        <w:t>ab,ti</w:t>
      </w:r>
      <w:r w:rsidRPr="00C26204">
        <w:t xml:space="preserve"> OR ‘prd4862257’:</w:t>
      </w:r>
      <w:r w:rsidR="00001444">
        <w:t>ab,ti</w:t>
      </w:r>
      <w:r w:rsidRPr="00C26204">
        <w:t xml:space="preserve"> OR ‘ro 5169503’:</w:t>
      </w:r>
      <w:r w:rsidR="00001444">
        <w:t>ab,ti</w:t>
      </w:r>
      <w:r w:rsidRPr="00C26204">
        <w:t xml:space="preserve"> OR ‘ro5169503’:</w:t>
      </w:r>
      <w:r w:rsidR="00001444">
        <w:t>ab,ti</w:t>
      </w:r>
      <w:r w:rsidRPr="00C26204">
        <w:t xml:space="preserve"> OR ‘tasocitinib’:</w:t>
      </w:r>
      <w:r w:rsidR="00001444">
        <w:t>ab,ti</w:t>
      </w:r>
      <w:r w:rsidRPr="00C26204">
        <w:t xml:space="preserve"> OR ‘tasocitinib citrate’:</w:t>
      </w:r>
      <w:r w:rsidR="00001444">
        <w:t>ab,ti</w:t>
      </w:r>
      <w:r w:rsidRPr="00C26204">
        <w:t xml:space="preserve"> OR ‘tofacitinib citrate’:</w:t>
      </w:r>
      <w:r w:rsidR="00001444">
        <w:t>ab,ti</w:t>
      </w:r>
      <w:r w:rsidRPr="00C26204">
        <w:t xml:space="preserve"> OR ‘xeljanz’:</w:t>
      </w:r>
      <w:r w:rsidR="00001444">
        <w:t>ab,ti</w:t>
      </w:r>
      <w:r w:rsidRPr="00C26204">
        <w:t xml:space="preserve"> OR ‘xeljanz xr’:</w:t>
      </w:r>
      <w:r w:rsidR="00001444">
        <w:t>ab,ti</w:t>
      </w:r>
      <w:r w:rsidRPr="00C26204">
        <w:t xml:space="preserve"> OR ‘tofacitinib’:</w:t>
      </w:r>
      <w:r w:rsidR="00001444">
        <w:t>ab,ti</w:t>
      </w:r>
      <w:r w:rsidRPr="00C26204">
        <w:t xml:space="preserve"> OR ‘3 ethyl 4 (1, 5, 7, 10 tetrazatricyclo [7.3.0.0 (2, 6)] dodeca 2 (6), 3, 7, 9, 11 pentaen 12 yl) n (2, 2, 2 trifluoroethyl) pyrrolidine 1 carboxamide’:</w:t>
      </w:r>
      <w:r w:rsidR="00001444">
        <w:t>ab,ti</w:t>
      </w:r>
      <w:r w:rsidRPr="00C26204">
        <w:t xml:space="preserve"> OR ‘3 ethyl 4 (3h imidazo [1, 2 a] pyrrolo [2, 3 e] pyrazin 8 yl) n (2, 2, 2 trifluoroethyl) 1 pyrrolidinecarboxamide’:</w:t>
      </w:r>
      <w:r w:rsidR="00001444">
        <w:t>ab,ti</w:t>
      </w:r>
      <w:r w:rsidRPr="00C26204">
        <w:t xml:space="preserve"> OR ‘3 ethyl 4 (3h imidazo [1, 2 a] pyrrolo [2, 3 e] pyrazin 8 yl) n (2, 2, 2 trifluoroethyl) 1 pyrrolidinecarboxamide 2, 3 dihydroxybutanedioate’:</w:t>
      </w:r>
      <w:r w:rsidR="00001444">
        <w:t>ab,ti</w:t>
      </w:r>
      <w:r w:rsidRPr="00C26204">
        <w:t xml:space="preserve"> OR ‘3 ethyl 4 (3h imidazo [1, 2 a] pyrrolo [2, 3 e] pyrazin 8 yl) n (2, 2, 2 trifluoroethyl) 1 pyrrolidinecarboxamide tartrate’:</w:t>
      </w:r>
      <w:r w:rsidR="00001444">
        <w:t>ab,ti</w:t>
      </w:r>
      <w:r w:rsidRPr="00C26204">
        <w:t xml:space="preserve"> OR ‘3 ethyl 4 (3h imidazo [1, 2 a] pyrrolo [2, 3 e] pyrazin 8 yl) n (2, 2, 2 trifluoroethyl) pyrrolidine 1 carboxamide’:</w:t>
      </w:r>
      <w:r w:rsidR="00001444">
        <w:t>ab,ti</w:t>
      </w:r>
      <w:r w:rsidRPr="00C26204">
        <w:t xml:space="preserve"> OR ‘3 ethyl 4 (3h imidazo [1, 2 a] pyrrolo [2, 3 e] pyrazin 8 yl) n (2, 2, 2 trifluoroethyl) pyrrolidine 1 carboxamide 2, 3 dihydroxybutanedioate’:</w:t>
      </w:r>
      <w:r w:rsidR="00001444">
        <w:t>ab,ti</w:t>
      </w:r>
      <w:r w:rsidRPr="00C26204">
        <w:t xml:space="preserve"> OR ‘3 ethyl 4 (3h imidazo [1, 2 a] pyrrolo [2, 3 e] pyrazin 8 yl) n (2, 2, 2 trifluoroethyl) pyrrolidine 1 carboxamide tartrate’:</w:t>
      </w:r>
      <w:r w:rsidR="00001444">
        <w:t>ab,ti</w:t>
      </w:r>
      <w:r w:rsidRPr="00C26204">
        <w:t xml:space="preserve"> OR ‘abt 494’:</w:t>
      </w:r>
      <w:r w:rsidR="00001444">
        <w:t>ab,ti</w:t>
      </w:r>
      <w:r w:rsidRPr="00C26204">
        <w:t xml:space="preserve"> OR ‘abt494’:</w:t>
      </w:r>
      <w:r w:rsidR="00001444">
        <w:t>ab,ti</w:t>
      </w:r>
      <w:r w:rsidRPr="00C26204">
        <w:t xml:space="preserve"> OR ‘rinvoq’:</w:t>
      </w:r>
      <w:r w:rsidR="00001444">
        <w:t>ab,ti</w:t>
      </w:r>
      <w:r w:rsidRPr="00C26204">
        <w:t xml:space="preserve"> OR ‘upadacitinib 2, 3 dihydroxybutanedioate’:</w:t>
      </w:r>
      <w:r w:rsidR="00001444">
        <w:t>ab,ti</w:t>
      </w:r>
      <w:r w:rsidRPr="00C26204">
        <w:t xml:space="preserve"> OR ‘upadacitinib hemihydrate’:</w:t>
      </w:r>
      <w:r w:rsidR="00001444">
        <w:t>ab,ti</w:t>
      </w:r>
      <w:r w:rsidRPr="00C26204">
        <w:t xml:space="preserve"> OR ‘upadacitinib hydrate’:</w:t>
      </w:r>
      <w:r w:rsidR="00001444">
        <w:t>ab,ti</w:t>
      </w:r>
      <w:r w:rsidRPr="00C26204">
        <w:t xml:space="preserve"> OR ‘upadacitinib tartrate’:</w:t>
      </w:r>
      <w:r w:rsidR="00001444">
        <w:t>ab,ti</w:t>
      </w:r>
      <w:r w:rsidRPr="00C26204">
        <w:t xml:space="preserve"> OR ‘upadacitinib’:</w:t>
      </w:r>
      <w:r w:rsidR="00001444">
        <w:t>ab,ti</w:t>
      </w:r>
    </w:p>
    <w:p w14:paraId="5F51B078" w14:textId="77777777" w:rsidR="00CD55B7" w:rsidRDefault="00CD55B7" w:rsidP="00CD55B7"/>
    <w:p w14:paraId="3077829C" w14:textId="0046D663" w:rsidR="008A0DED" w:rsidRDefault="00CD55B7" w:rsidP="00CD55B7">
      <w:r w:rsidRPr="00E07FC8">
        <w:t>3. #1 AND #2</w:t>
      </w:r>
      <w:r w:rsidR="008A0DED">
        <w:br w:type="page"/>
      </w:r>
    </w:p>
    <w:p w14:paraId="2C960AF4" w14:textId="77777777" w:rsidR="008A0DED" w:rsidRDefault="008A0DED" w:rsidP="008A0DED">
      <w:pPr>
        <w:rPr>
          <w:b/>
          <w:bCs/>
        </w:rPr>
      </w:pPr>
      <w:r w:rsidRPr="00E07FC8">
        <w:rPr>
          <w:b/>
          <w:bCs/>
        </w:rPr>
        <w:lastRenderedPageBreak/>
        <w:t>Scopus</w:t>
      </w:r>
    </w:p>
    <w:p w14:paraId="373335AF" w14:textId="6E25437B" w:rsidR="00CD55B7" w:rsidRDefault="00F1351B">
      <w:r>
        <w:t xml:space="preserve">1. </w:t>
      </w:r>
      <w:r w:rsidR="008A0DED" w:rsidRPr="00752634">
        <w:t>TITLE-ABS-KEY(“</w:t>
      </w:r>
      <w:r w:rsidR="008A0DED">
        <w:t>Sweet syndrome” OR “Syndrome, Sweet” OR “Dermatosis, Neutrophilic, Febrile, Acute” OR “Acute Febrile Neutrophilic Dermatosis” OR “Sweet's Syndrome” OR “Sweets Syndrome” OR “Syndrome, Sweet's” OR “Gomm Button Disease” OR “Disease, Gomm Button” OR “Gomm-Button Disease” OR “Disease, Gomm-Button” OR “Neutrophilic Dermatosis, Acute Febrile” OR “acute febrile neutrophil dermatosis” OR “acute febrile neutrophilic dermatitis” OR “dermatosis, acute febrile neutrophilic” OR “Gomm-Button disease” OR “neutrophilic dermatosis, acute febrile” OR “dermatitis ulcerosa” OR “ulcerative dermatitis” OR “pyodermatitis” OR “pyodermia” OR “pyodermitis” OR “pyroderma” OR “pyoderma”</w:t>
      </w:r>
      <w:r w:rsidR="00EF61D4">
        <w:t>)</w:t>
      </w:r>
    </w:p>
    <w:p w14:paraId="735CB05C" w14:textId="77777777" w:rsidR="00CD55B7" w:rsidRDefault="00CD55B7"/>
    <w:p w14:paraId="4C4BB561" w14:textId="1E087783" w:rsidR="00CD55B7" w:rsidRDefault="00CD55B7" w:rsidP="00016B36">
      <w:r>
        <w:t>2.</w:t>
      </w:r>
      <w:r w:rsidR="00001444" w:rsidRPr="00001444">
        <w:t xml:space="preserve"> </w:t>
      </w:r>
      <w:r w:rsidR="00016B36" w:rsidRPr="00016B36">
        <w:t>(TITLE-ABS-KEY("Janus Kinase Inhibitors")) OR (TITLE-ABS-KEY("Inhibitors, Janus Kinase")) OR (TITLE-ABS-KEY("Kinase Inhibitors, Janus")) OR (TITLE-ABS-KEY("JAK Inhibitors")) OR (TITLE-ABS-KEY("Inhibitors, JAK")) OR (TITLE-ABS-KEY("Janus Kinase Inhibitor")) OR (TITLE-ABS-KEY("Inhibitor, Janus Kinase")) OR (TITLE-ABS-KEY("Kinase Inhibitor, Janus")) OR (TITLE-ABS-KEY("JAK Inhibitor")) OR (TITLE-ABS-KEY("Inhibitor, JAK")) OR (TITLE-ABS-KEY("JAK inhibitor")) OR (TITLE-ABS-KEY("Janus kinase inhibitors")) OR (TITLE-ABS-KEY("Janus tyrosine kinase inhibitor")) OR (TITLE-ABS-KEY("Janus kinase inhibitor")) OR (TITLE-ABS-KEY("cibinqo")) OR (TITLE-ABS-KEY("pf 04965842")) OR (TITLE-ABS-KEY("pf04965842")) OR (TITLE-ABS-KEY("abrocitinib")) OR (TITLE-ABS-KEY("incb 028050")) OR (TITLE-ABS-KEY("incb 28050")) OR (TITLE-ABS-KEY("incb028050")) OR (TITLE-ABS-KEY("ly 3009104")) OR (TITLE-ABS-KEY("ly3009104")) OR (TITLE-ABS-KEY("olumiant")) OR (TITLE-ABS-KEY("baricitinib")) OR (TITLE-ABS-KEY("jte 052")) OR (TITLE-ABS-KEY("jte 052a")) OR (TITLE-ABS-KEY("jte052")) OR (TITLE-ABS-KEY("leo 124249")) OR (TITLE-ABS-KEY("leo124249")) OR (TITLE-ABS-KEY("delgocitinib")) OR (TITLE-ABS-KEY("fedratinib dihydrochloride")) OR (TITLE-ABS-KEY("fedratinib dihydrochloride monohydrate")) OR (TITLE-ABS-KEY("fedratinib hydrochloride")) OR (TITLE-ABS-KEY("inrebic")) OR (TITLE-ABS-KEY("sar302503")) OR (TITLE-ABS-KEY("tg 101348")) OR (TITLE-ABS-KEY("tg101348")) OR (TITLE-ABS-KEY("fedratinib")) OR (TITLE-ABS-KEY("filgotinib 2 butenedioate")) OR (TITLE-ABS-KEY("filgotinib hydrochloride")) OR (TITLE-ABS-KEY("filgotinib maleate")) OR (TITLE-ABS-KEY("glpg 0634")) OR (TITLE-ABS-KEY("glpg0634")) OR (TITLE-ABS-KEY("gs 6034")) OR (TITLE-ABS-KEY("gs6034")) OR (TITLE-ABS-KEY("jyseleca")) OR (TITLE-ABS-KEY("apoquel")) OR (TITLE-ABS-KEY("oclacitinib maleate")) OR (TITLE-ABS-KEY("oclacitinib")) OR (TITLE-ABS-KEY("onx 0803")) OR (TITLE-ABS-KEY("pacritinib citrate")) OR (TITLE-ABS-KEY("pacritinib hydrochloride")) OR (TITLE-ABS-KEY("sb 1518")) OR (TITLE-ABS-KEY("sb1518")) OR (TITLE-ABS-KEY("vonjo")) OR (TITLE-ABS-KEY("pacritinib")) OR (TITLE-ABS-KEY("asp015k")) OR (TITLE-ABS-KEY("peficitinib hydrobromide")) OR (TITLE-ABS-KEY("peficitinib")) OR (TITLE-ABS-KEY("incb 18424")) OR (TITLE-ABS-KEY("incb 424")) OR (TITLE-ABS-KEY("incb018424")) OR (TITLE-ABS-KEY("incb18424")) OR (TITLE-ABS-KEY("jakafi")) OR (TITLE-ABS-KEY("jakavi")) OR (TITLE-ABS-KEY("kks 278")) OR (TITLE-ABS-KEY("opzelura")) OR (TITLE-ABS-KEY("ruxolitinib maleate")) OR (TITLE-ABS-KEY("ruxolitinib phosphate")) OR (TITLE-ABS-KEY("ruxolitinib")) OR (TITLE-ABS-KEY("cgb 500")) OR (TITLE-ABS-KEY("cgb500")) OR (TITLE-ABS-KEY("cp 690 550")) OR (TITLE-ABS-KEY("cp 690, 550")) OR (TITLE-ABS-KEY("cp 690550")) OR (TITLE-ABS-KEY("cp 690550 10")) OR (TITLE-ABS-KEY("cp690 550")) OR (TITLE-ABS-KEY("cp690, 550")) OR (TITLE-ABS-KEY("cp690550")) OR (TITLE-ABS-KEY("cp690550 10")) OR (TITLE-ABS-KEY("pgn 600")) OR (TITLE-ABS-KEY("tasocitinib")) OR (TITLE-ABS-KEY("tasocitinib citrate")) OR (TITLE-ABS-KEY("tofacitinib citrate")) OR (TITLE-ABS-KEY("xeljanz")) OR (TITLE-ABS-KEY("xeljanz xr")) OR (TITLE-ABS-KEY("tofacitinib")) OR (TITLE-ABS-KEY("abt 494")) OR (TITLE-ABS-KEY("abt494")) OR (TITLE-ABS-</w:t>
      </w:r>
      <w:r w:rsidR="00016B36" w:rsidRPr="00016B36">
        <w:lastRenderedPageBreak/>
        <w:t>KEY("rinvoq")) OR (TITLE-ABS-KEY("upadacitinib 2, 3 dihydroxybutanedioate")) OR (TITLE-ABS-KEY("upadacitinib hemihydrate")) OR (TITLE-ABS-KEY("upadacitinib hydrate")) OR (TITLE-ABS-KEY("upadacitinib tartrate")) OR (TITLE-ABS-KEY("upadacitinib"))</w:t>
      </w:r>
    </w:p>
    <w:p w14:paraId="6CC262F9" w14:textId="5AF0A045" w:rsidR="008A0DED" w:rsidRDefault="00CD55B7" w:rsidP="00CD55B7">
      <w:r w:rsidRPr="00E07FC8">
        <w:t>3. #1 AND #2</w:t>
      </w:r>
      <w:r w:rsidR="008A0DED">
        <w:br w:type="page"/>
      </w:r>
    </w:p>
    <w:p w14:paraId="132F109B" w14:textId="77777777" w:rsidR="008A0DED" w:rsidRPr="00E07FC8" w:rsidRDefault="008A0DED" w:rsidP="008A0DED">
      <w:pPr>
        <w:rPr>
          <w:b/>
          <w:bCs/>
        </w:rPr>
      </w:pPr>
      <w:r w:rsidRPr="00E07FC8">
        <w:rPr>
          <w:b/>
          <w:bCs/>
        </w:rPr>
        <w:lastRenderedPageBreak/>
        <w:t>Web of Science</w:t>
      </w:r>
    </w:p>
    <w:p w14:paraId="36340F57" w14:textId="0E050810" w:rsidR="008A0DED" w:rsidRDefault="00F1351B" w:rsidP="00352DAC">
      <w:r>
        <w:t xml:space="preserve">1. </w:t>
      </w:r>
      <w:r w:rsidR="00EF61D4">
        <w:t>TS=</w:t>
      </w:r>
      <w:r w:rsidR="00EF61D4" w:rsidRPr="00752634">
        <w:t>(</w:t>
      </w:r>
      <w:r w:rsidR="00EF61D4">
        <w:t>“Sweet syndrome” OR “Syndrome, Sweet” OR “Dermatosis, Neutrophilic, Febrile, Acute” OR “Acute Febrile Neutrophilic Dermatosis” OR “Sweet's Syndrome” OR “Sweets Syndrome” OR “Syndrome, Sweet's” OR “Gomm Button Disease” OR “Disease, Gomm Button” OR “Gomm-Button Disease” OR “Disease, Gomm-Button” OR “Neutrophilic Dermatosis, Acute Febrile” OR “acute febrile neutrophil dermatosis” OR “acute febrile neutrophilic dermatitis” OR “dermatosis, acute febrile neutrophilic” OR “Gomm-Button disease” OR “neutrophilic dermatosis, acute febrile” OR “dermatitis ulcerosa” OR “ulcerative dermatitis” OR “pyodermatitis” OR “pyodermia” OR “pyodermitis” OR “pyroderma” OR “pyoderma”)</w:t>
      </w:r>
    </w:p>
    <w:p w14:paraId="51B55B59" w14:textId="77777777" w:rsidR="00CD55B7" w:rsidRDefault="00CD55B7" w:rsidP="00352DAC"/>
    <w:p w14:paraId="2FF5F473" w14:textId="77777777" w:rsidR="00CD55B7" w:rsidRDefault="00CD55B7" w:rsidP="00CD55B7">
      <w:r>
        <w:t xml:space="preserve">2. TS=(“Janus Kinase Inhibitors” OR “Inhibitors, Janus Kinase” OR “Kinase Inhibitors, Janus” OR “JAK Inhibitors” OR “Inhibitors, JAK” OR “Janus Kinase Inhibitor” OR “Inhibitor, Janus Kinase” OR “Kinase Inhibitor, Janus” OR “JAK Inhibitor” OR “Inhibitor, JAK” OR “JAK inhibitor” OR “Janus kinase inhibitors” OR “Janus tyrosine kinase inhibitor” OR “Janus kinase inhibitor” OR “cibinqo” OR “n [3 (methyl 7 hydropyrrolo [2, 3 d] pyrimidin 4 ylamino) cyclobutyl] 1 propanesulfonamide” OR “n [3 (methyl 7 hydropyrrolo [2, 3 d] pyrimidin 4 ylamino) cyclobutyl] propane 1 sulfonamide” OR “n [3 (methyl 7h pyrrolo [2, 3 d] pyrimidin 4 ylamino) cyclobutyl] 1 propanesulfonamide” OR “n [3 (methyl 7h pyrrolo [2, 3 d] pyrimidin 4 ylamino) cyclobutyl] propane 1 sulfonamide” OR “n [3 (methylpyrrolo [2, 3 d] pyrimidin 4 ylamino) cyclobutyl] 1 propanesulfonamide” OR “n [3 (methylpyrrolo [2, 3 d] pyrimidin 4 ylamino) cyclobutyl] propane 1 sulfonamide” OR “n [3 [methyl (7 hydropyrrolo [2, 3 d] pyrimidin 4 yl) amino] cyclobutyl] 1 propanesulfonamide” OR “n [3 [methyl (7 hydropyrrolo [2, 3 d] pyrimidin 4 yl) amino] cyclobutyl] propane 1 sulfonamide” OR “n [3 [methyl (7h pyrrolo [2, 3 d] pyrimidin 4 yl) amino] cyclobutyl] 1 propanesulfonamide” OR “n [3 [methyl (7h pyrrolo [2, 3 d] pyrimidin 4 yl) amino] cyclobutyl] propane 1 sulfonamide” OR “pf 04965842” OR “pf 4965842” OR “pf04965842” OR “pf4965842” OR “abrocitinib” OR “1 (ethylsulfonyl) 3 [4 (7h pyrrolo [2, 3 d] pyrimidin 4 yl) 1h 1 pyrazolyl] 3 azetidineacetonitrile” OR “1 (ethylsulfonyl) 3 [4 (7h pyrrolo [2, 3 d] pyrimidin 4 yl) 1h pyrazol 1 yl] 3 azetidineacetonitrile” OR “2 (3 (4 (3h pyrrolo [2, 3 d] pyrimidin 4 yl) 1h 1 pyrazolyl) 1 (ethylsulfonyl) 3 azetidinyl) acetonitrile” OR “2 (3 (4 (3h pyrrolo [2, 3 d] pyrimidin 4 yl) 1h 1 pyrazolyl) 1 (ethylsulfonyl) 3 azetidyl) acetonitrile” OR “2 (3 (4 (3h pyrrolo [2, 3 d] pyrimidin 4 yl) 1h pyrazol 1 yl) 1 (ethylsulfonyl) azetidin 3 yl) acetonitrile” OR “[1 (ethanesulfonyl) 3 [4 (7 hydropyrrolo [2, 3 d] pyrimidin 4 yl) 1 hydropyrazol 1 yl] azetidin 3 yl] ethanenitrile” OR “[1 (ethanesulfonyl) 3 [4 (7h pyrrolo [2, 3 d] pyrimidin 4 yl) 1h 1 pyrazolyl] 3 azetidinyl] ethanenitrile” OR “[1 (ethanesulfonyl) 3 [4 (7h pyrrolo [2, 3 d] pyrimidin 4 yl) 1h 1 pyrazolyl] 3 azetidyl] ethanenitrile” OR “[1 (ethanesulfonyl) 3 [4 (7h pyrrolo [2, 3 d] pyrimidin 4 yl) 1h pyrazol 1 yl] azetidin 3 yl] ethanenitrile” OR “[1 (ethylsulfonyl) 3 [4 (1h pyrrolo [2, 3 d] pyrimidin 4 yl) 1h 1 pyrazolyl] 3 azetidinyl] acetonitrile” OR “[1 (ethylsulfonyl) 3 [4 (1h pyrrolo [2, 3 d] pyrimidin 4 yl) 1h 1 pyrazolyl] 3 azetidyl] acetonitrile” OR “[1 (ethylsulfonyl) 3 [4 (1h pyrrolo [2, 3 d] pyrimidin 4 yl) 1h pyrazol 1 yl] 3 azetidinyl] acetonitrile” OR “[1 (ethylsulfonyl) 3 [4 (7h pyrrolo [2, 3 d] pyrimidin 4 yl) 1h 1 pyrazolyl] 3 azetidinyl] ethanenitrile” OR “[1 (ethylsulfonyl) 3 [4 (7h pyrrolo [2, 3 d] pyrimidin 4 yl) 1h 1 pyrazolyl] 3 azetidyl] ethanenitrile” OR “[1 (ethylsulfonyl) 3 [4 (7h pyrrolo [2, 3 d] pyrimidin 4 yl) 1h pyrazol 1 yl] azetidin 3 yl] ethanenitrile” OR “incb 028050” OR “incb 28050” OR “incb028050” OR “incb28050” OR “ly 3009104” OR “ly3009104” OR “olumiant” OR “baricitinib” OR “3 [3 methyl 6 (7h pyrrolo [2, 3 d] pyrimidin 4 yl) 1, 6 diazaspiro [3.4] octan 1 yl] 3 oxopropanenitrile” OR “jte 052” OR “jte 052a” OR “jte052” OR “jte052a” OR “leo 124249” OR “leo 124249a” OR “leo124249” OR “leo124249a” </w:t>
      </w:r>
      <w:r>
        <w:lastRenderedPageBreak/>
        <w:t xml:space="preserve">OR “delgocitinib” OR “fedratinib dihydrochloride” OR “fedratinib dihydrochloride monohydrate” OR “fedratinib hydrochloride” OR “inrebic” OR “n (1, 1 dimethylethyl) 3 [5 methyl 2 [4 (2 pyrrolidin 1 ylethoxy) phenylamino] pyrimidin 4 ylamino] benzenesulfonamide” OR “n (1, 1 dimethylethyl) 3 [5 methyl 2 [4 [2 (1 pyrrolidinyl) ethoxy] phenylamino] 4 pyrimidinylamino] benzenesulfonamide” OR “n (1, 1 dimethylethyl) 3 [5 methyl 2 [4 [2 (1 pyrrolidyl) ethoxy] phenylamino] 4 pyrimidylamino] benzenesulfonamide” OR “n (1, 1 dimethylethyl) 3 [ [5 methyl 2 [4 [2 (pyrrolidin 1 yl) ethoxy] anilino] pyrimidin 4 yl] amino] benzenesulfonamide” OR “n (1, 1 dimethylethyl) 3 [ [5 methyl 2 [ [4 (2 pyrrolidin 1 ylethoxy) phenyl] amino] pyrimidin 4 yl] amino] benzenesulfonamide” OR “n (1, 1 dimethylethyl) 3 [ [5 methyl 2 [ [4 [2 (1 pyrrolidinyl) ethoxy] phenyl] amino] 4 pyrimidinyl] amino] benzenesulfonamide” OR “n (1, 1 dimethylethyl) 3 [ [5 methyl 2 [ [4 [2 (1 pyrrolidyl) ethoxy] phenyl] amino] 4 pyrimidyl] amino] benzenesulfonamide” OR “n (1, 1 dimethylethyl) 3 [ [5 methyl 2 [ [4 [2 (pyrrolidin 1 yl) ethoxy] phenyl] amino] pyrimidin 4 yl] amino] benzenesulfonamide” OR “n tert butyl 3 [5 methyl 2 [4 (2 pyrrolidin 1 ylethoxy) phenylamino] pyrimidin 4 ylamino] benzenesulfonamide” OR “n tert butyl 3 [5 methyl 2 [4 [2 (1 pyrrolidinyl) ethoxy] phenylamino] 4 pyrimidinylamino] benzenesulfonamide” OR “n tert butyl 3 [5 methyl 2 [4 [2 (1 pyrrolidyl) ethoxy] phenylamino] 4 pyrimidylamino] benzenesulfonamide” OR “n tert butyl 3 [ [5 methyl 2 [4 [2 (1 pyrrolidinyl) ethoxy] anilino] 4 pyrimidinyl] amino] benzenesulfonamide” OR “n tert butyl 3 [ [5 methyl 2 [4 [2 (1 pyrrolidyl) ethoxy] anilino] 4 pyrimidyl] amino] benzenesulfonamide” OR “n tert butyl 3 [ [5 methyl 2 [4 [2 (pyrrolidin 1 yl) ethoxy] anilino] pyrimidin 4 yl] amino] benzenesulfonamide” OR “n tert butyl 3 [ [5 methyl 2 [ [4 (2 pyrrolidin 1 ylethoxy) phenyl] amino] pyrimidin 4 yl] amino] benzenesulfonamide” OR “sar 302503” OR “sar 302503a” OR “sar302503” OR “sar302503a” OR “tg 101348” OR “tg101348” OR “fedratinib” OR “filgotinib 2 butenedioate” OR “filgotinib hydrochloride” OR “filgotinib maleate” OR “g 146034” OR “g 146034 101” OR “g 146034-101” OR “g146034” OR “g146034 101” OR “g146034-101” OR “glpg 0634” OR “glpg0634” OR “gs 6034” OR “gs6034” OR “jyseleca” OR “n [5 [4 (1, 1 dioxothiomorpholinomethyl) phenyl] 1, 2, 4 triazolo [1, 5 a] pyridin 2 yl] cyclopropanecarboxamide” OR “n [5 [4 (1, 1 dioxothiomorpholinomethyl) phenyl] 1, 2, 4 triazolo [1, 5 a] pyridin 2 yl] cyclopropanecarboxamide 2 butenedioate” OR “n [5 [4 (1, 1 dioxothiomorpholinomethyl) phenyl] 1, 2, 4 triazolo [1, 5 a] pyridin 2 yl] cyclopropanecarboxamide but 2 enedioate” OR “n [5 [4 [ (1, 1 dioxido 4 thiomorpholinyl) methyl] phenyl] 1, 2, 4 triazolo [1, 5 a] pyridin 2 yl] cyclopropanecarboxamide” OR “n [5 [4 [ (1, 1 dioxido 4 thiomorpholinyl) methyl] phenyl] 1, 2, 4 triazolo [1, 5 a] pyridin 2 yl] cyclopropanecarboxamide 2 butenedioate” OR “n [5 [4 [ (1, 1 dioxidothiomorpholin 4 yl) methyl] phenyl] [1, 2, 4] triazolo [1, 5 a] pyridin 2 yl] cyclopropanecarboxamide” OR “n [5 [4 [ (1, 1 dioxo 1, 4 thiazinan 4 yl) methyl] phenyl] [1, 2, 4] triazolo [1, 5 a] pyridin 2 yl] cyclopropanecarboxamide” OR “n [5 [4 [ (1, 1 dioxothiomorpholin 4 yl) methyl] phenyl] 1, 2, 4 triazolo [1, 5 a] pyridin 2 yl] cyclopropanecarboxamide” OR “n [5 [4 [ (1, 1 dioxothiomorpholin 4 yl) methyl] phenyl] 1, 2, 4 triazolo [1, 5 a] pyridin 2 yl] cyclopropanecarboxamide but 2 enedioate” OR “n [5 [4 [ (1, 1 dioxothiomorpholin 4 yl) methyl] phenyl] [1, 2, 4] triazolo [1, 5 a] pyridin 2 yl] cyclopropanecarboxamide” OR “n [5 [4 [ (1, 1 dioxothiomorpholin 4 yl) methyl] phenyl] [1, 2, 4] triazolo [1, 5 a] pyridin 2 yl] cyclopropanecarboxamide but 2 enedioate” OR “filgotinib” OR “apoquel” OR “n methyl 1 [4 [methyl (7 hydropyrrolo [2, 3 d] pyrimidin 4 yl) amino] cyclohexyl] methanesulfonamide” OR “n methyl 1 [4 [methyl (7h pyrrolo [2, 3 d] pyrimidin 4 yl) amino] cyclohexyl] methanesulfonamide” OR “n methyl 4 [n methyl n (7 hydropyrrolo [2, 3 d] pyrimidin 4 yl) amino] cyclohexanemethanesulfonamide” OR “n methyl 4 [n methyl n (7 pyrrolo [2, 3 d] pyrimidin 4 yl) amino] cyclohexanemethanesulfonamide” OR “n methyl 4 [n methyl n (7h pyrrolo [2, 3 d] pyrimidin 4 yl) amino] cyclohexanemethanesulfonamide” OR “n methyl [4 [methyl (7 hydropyrrolo [2, 3 d] pyrimidin 4 yl) </w:t>
      </w:r>
      <w:r>
        <w:lastRenderedPageBreak/>
        <w:t xml:space="preserve">amino] cyclohexyl] methanesulfonamide” OR “n methyl [4 [methyl (7 pyrrolo [2, 3 d] pyrimidin 4 yl) amino] cyclohexyl] methanesulfonamide” OR “n methyl [4 [methyl (7h pyrrolo [2, 3 d] pyrimidin 4 yl) amino] cyclohexyl] methanesulfonamide” OR “oclacitinib maleate” OR “pf 03394197” OR “pf 03394197 11” OR “pf 03394197-11” OR “pf03394197” OR “pf03394197 11” OR “pf03394197-11” OR “prolevare” OR “oclacitinib” OR “11 [2 (pyrrolidin 1 yl) ethoxy] 14, 19 dioxa 5, 7, 26 triazatetracyclo [19.3.1.1 (2, 6) .1 (8, 12)] heptacosa 1 (25), 2 (26), 3, 5, 8, 10, 12 (27), 16, 21, 23 decaene” OR “11 [2 (pyrrolidin 1 yl) ethoxy] 14, 19 dioxa 5, 7, 27 triazatetracyclo [19.3.1.1 (2, 6) .1 (8, 12)] heptacosa 1 (25), 2, 4, 6, 8, 10, 12 (26), 16, 21, 23 decaene” OR “enpaxiq” OR “epjevy” OR “onx 0803” OR “onx0803” OR “pacritinib citrate” OR “pacritinib hydrochloride” OR “sb 1518” OR “sb1518” OR “vonjo” OR “pacritinib” OR “4 [ (5 hydroxyadamantan 2 yl) amino] 1h pyrrolo [2, 3 b] pyridine 5 carboxamide” OR “4 [ (5 hydroxytricyclo [3.3.1.1 3, 7] dec 2 yl) amino] 1h pyrrolo [2, 3 b] pyridine 5 carboxamide” OR “asp 015k” OR “asp015k” OR “peficitinib hydrobromide” OR “peficitinib” OR “3 [4 (7h pyrrolo [2, 3 d] pyrimidin 4 yl) 1h pyrazol 1 yl] 3 cyclopentylpropanenitrile” OR “3 [4 (7h pyrrolo [2, 3 d] pyrimidin 4 yl) 1h pyrazol 1 yl] 3 cyclopentylpropanenitrile phosphate” OR “3 [4 (7h pyrrolo [2, 3 d] pyrimidin 4 yl) 1h pyrazolin 1 yl] 3 cyclopentylpropanenitrile” OR “3 [4 (7h pyrrolo [2, 3 d] pyrimidin 4 yl) 1h pyrazolin 1 yl] 3 cyclopentylpropanenitrile phosphate” OR “3 [4 (pyrrolo [2, 3 d] pyrimidin 4 yl) 1 pyrazolinyl] 3 cyclopentylpropanenitrile” OR “3 [4 (pyrrolo [2, 3 d] pyrimidin 4 yl) 1 pyrazolinyl] 3 cyclopentylpropanenitrile phosphate” OR “3 [4 (pyrrolo [2, 3 d] pyrimidin 4 yl) 1 pyrazolyl] 3 cyclopentylpropanenitrile” OR “3 [4 (pyrrolo [2, 3 d] pyrimidin 4 yl) 1 pyrazolyl] 3 cyclopentylpropanenitrile phosphate” OR “3 cyclopentyl 3 [4 (7h pyrrolo [2, 3 d] pyrimidin 4 yl) 1 pyrazolinyl] propanenitrile” OR “3 cyclopentyl 3 [4 (7h pyrrolo [2, 3 d] pyrimidin 4 yl) 1 pyrazolyl] propanenitrile” OR “3 cyclopentyl 3 [4 (7h pyrrolo [2, 3 d] pyrimidin 4 yl) 1h pyrazol 1 yl] propanenitrile” OR “3 cyclopentyl 3 [4 (7h pyrrolo [2, 3 d] pyrimidin 4 yl) pyrazol 1 yl] propanenitrile” OR “3 cyclopentyl 3 [4 (pyrrolo [2, 3 d] pyrimidin 4 yl) 1 pyrazolinyl] propanenitrile” OR “3 cyclopentyl 3 [4 (pyrrolo [2, 3 d] pyrimidin 4 yl) pyrazol 1 yl] propanenitrile” OR “beta cyclopentyl 4 (7h pyrrolo [2, 3 d] pyrimidin 4 yl) 1h pyrazole 1 propanenitrile” OR “beta cyclopentyl 4 (pyrrolo [2, 3 d] pyrimidin 4 yl) pyrazole 1 propanenitrile” OR “inc 424” OR “inc424” OR “incb 018424” OR “incb 18424” OR “incb 424” OR “incb018424” OR “incb18424” OR “incb424” OR “jakafi” OR “jakavi” OR “kks 278” OR “kks278” OR “opzelura” OR “ruxolitinib maleate” OR “ruxolitinib phosphate” OR “ruxolitinib” OR “1 cyanoacetyl 4 methyl n methyl n (1 hydropyrrolo [2, 3 d] pyrimidin 4 yl) 3 piperidinamine” OR “1 cyanoacetyl 4 methyl n methyl n (1 hydropyrrolo [2, 3 d] pyrimidin 4 yl) piperidine 3 amine” OR “1 cyanoacetyl 4 methyl n methyl n (1h pyrrolo [2, 3 d] pyrimidin 4 yl) 3 piperidinamine” OR “1 cyanoacetyl 4 methyl n methyl n (1h pyrrolo [2, 3 d] pyrimidin 4 yl) piperidine 3 amine” OR “3 [4 methyl 3 [methyl (7 hydropyrrolo [2, 3 d] pyrimidin 4 yl) amino] 1 piperidinyl] 3 oxopropanenitrile” OR “3 [4 methyl 3 [methyl (7 hydropyrrolo [2, 3 d] pyrimidin 4 yl) amino] 1 piperidyl] 3 oxopropanenitrile” OR “3 [4 methyl 3 [methyl (7 hydropyrrolo [2, 3 d] pyrimidin 4 yl) amino] piperidin 1 yl] 3 oxopropanenitrile” OR “3 [4 methyl 3 [methyl (7h pyrrolo [2, 3 d] pyrimidin 4 yl) amino] 1 piperidinyl] 3 oxopropanenitrile” OR “3 [4 methyl 3 [methyl (7h pyrrolo [2, 3 d] pyrimidin 4 yl) amino] 1 piperidyl] 3 oxopropanenitrile” OR “3 [4 methyl 3 [methyl (7h pyrrolo [2, 3 d] pyrimidin 4 yl) amino] piperidin 1 yl] 3 oxopropanenitrile” OR “4 [n [1 (2 cyano 1 oxoethyl) 4 methyl 3 piperidinyl] n methylamino] pyrrolo [2, 3 d] pyrimidine” OR “4 [n [1 (2 cyano 1 oxoethyl) 4 methyl 3 piperidyl] n methylamino] pyrrolo [2, 3 d] pyrimidine” OR “4 methyl 3 [methyl (7h pyrrolo [2, 3 d] pyrimidin 4 yl) amino] beta oxo 1 piperidinepropanenitrile” OR “cgb 500” OR “cgb500” OR “cp 690 550” OR “cp 690, 550” OR “cp 690550” OR “cp 690550 10” OR “cp 690550-10” OR “cp690 550” OR “cp690, 550” OR “cp690550” OR “cp690550 10” OR “cp690550-10” OR “jaquinus” OR “pgn 600” OR “pgn600” OR </w:t>
      </w:r>
      <w:r>
        <w:lastRenderedPageBreak/>
        <w:t>“prd 4862257” OR “prd4862257” OR “ro 5169503” OR “ro5169503” OR “tasocitinib” OR “tasocitinib citrate” OR “tofacitinib citrate” OR “xeljanz” OR “xeljanz xr” OR “tofacitinib” OR “3 ethyl 4 (1, 5, 7, 10 tetrazatricyclo [7.3.0.0 (2, 6)] dodeca 2 (6), 3, 7, 9, 11 pentaen 12 yl) n (2, 2, 2 trifluoroethyl) pyrrolidine 1 carboxamide” OR “3 ethyl 4 (3h imidazo [1, 2 a] pyrrolo [2, 3 e] pyrazin 8 yl) n (2, 2, 2 trifluoroethyl) 1 pyrrolidinecarboxamide” OR “3 ethyl 4 (3h imidazo [1, 2 a] pyrrolo [2, 3 e] pyrazin 8 yl) n (2, 2, 2 trifluoroethyl) 1 pyrrolidinecarboxamide 2, 3 dihydroxybutanedioate” OR “3 ethyl 4 (3h imidazo [1, 2 a] pyrrolo [2, 3 e] pyrazin 8 yl) n (2, 2, 2 trifluoroethyl) 1 pyrrolidinecarboxamide tartrate” OR “3 ethyl 4 (3h imidazo [1, 2 a] pyrrolo [2, 3 e] pyrazin 8 yl) n (2, 2, 2 trifluoroethyl) pyrrolidine 1 carboxamide” OR “3 ethyl 4 (3h imidazo [1, 2 a] pyrrolo [2, 3 e] pyrazin 8 yl) n (2, 2, 2 trifluoroethyl) pyrrolidine 1 carboxamide 2, 3 dihydroxybutanedioate” OR “3 ethyl 4 (3h imidazo [1, 2 a] pyrrolo [2, 3 e] pyrazin 8 yl) n (2, 2, 2 trifluoroethyl) pyrrolidine 1 carboxamide tartrate” OR “abt 494” OR “abt494” OR “rinvoq” OR “upadacitinib 2, 3 dihydroxybutanedioate” OR “upadacitinib hemihydrate” OR “upadacitinib hydrate” OR “upadacitinib tartrate” OR “upadacitinib”)</w:t>
      </w:r>
    </w:p>
    <w:p w14:paraId="09AFB1E7" w14:textId="77777777" w:rsidR="00CD55B7" w:rsidRDefault="00CD55B7" w:rsidP="00CD55B7"/>
    <w:p w14:paraId="3448A164" w14:textId="77777777" w:rsidR="00CD55B7" w:rsidRDefault="00CD55B7" w:rsidP="00CD55B7">
      <w:r>
        <w:t>3. #1 AND #2</w:t>
      </w:r>
    </w:p>
    <w:p w14:paraId="61645530" w14:textId="77777777" w:rsidR="00CD55B7" w:rsidRDefault="00CD55B7" w:rsidP="00CD55B7"/>
    <w:p w14:paraId="612506CD" w14:textId="77777777" w:rsidR="00CD55B7" w:rsidRDefault="00CD55B7" w:rsidP="00CD55B7">
      <w:r>
        <w:br w:type="page"/>
      </w:r>
    </w:p>
    <w:p w14:paraId="04735116" w14:textId="3183AEF6" w:rsidR="00CD55B7" w:rsidRDefault="00CD55B7" w:rsidP="00CD55B7">
      <w:r>
        <w:lastRenderedPageBreak/>
        <w:t xml:space="preserve">Date of search </w:t>
      </w:r>
      <w:r w:rsidR="00001444">
        <w:t xml:space="preserve">July </w:t>
      </w:r>
      <w:r w:rsidR="007B5700">
        <w:t>25</w:t>
      </w:r>
      <w:r w:rsidR="00001444">
        <w:t>, 202</w:t>
      </w:r>
      <w:r w:rsidR="007B5700">
        <w:t>5</w:t>
      </w:r>
    </w:p>
    <w:p w14:paraId="62399114" w14:textId="77777777" w:rsidR="00CD55B7" w:rsidRDefault="00CD55B7" w:rsidP="00CD55B7">
      <w:r>
        <w:t>Number of records</w:t>
      </w:r>
    </w:p>
    <w:p w14:paraId="557FA8A5" w14:textId="21FC05A9" w:rsidR="00CD55B7" w:rsidRDefault="00CD55B7" w:rsidP="00CD55B7">
      <w:r>
        <w:t>Pub</w:t>
      </w:r>
      <w:r w:rsidR="007B5700">
        <w:t>M</w:t>
      </w:r>
      <w:r>
        <w:t xml:space="preserve">ed </w:t>
      </w:r>
      <w:r w:rsidR="007B5700">
        <w:t>65</w:t>
      </w:r>
    </w:p>
    <w:p w14:paraId="1D75AFDD" w14:textId="2091A7B4" w:rsidR="00CD55B7" w:rsidRDefault="00CD55B7" w:rsidP="00CD55B7">
      <w:r>
        <w:t>Embase</w:t>
      </w:r>
      <w:r w:rsidR="00001444">
        <w:t xml:space="preserve"> </w:t>
      </w:r>
      <w:r w:rsidR="007B5700">
        <w:t>299</w:t>
      </w:r>
    </w:p>
    <w:p w14:paraId="46E876AB" w14:textId="646F6BB6" w:rsidR="00CD55B7" w:rsidRDefault="00CD55B7" w:rsidP="00CD55B7">
      <w:r>
        <w:t xml:space="preserve">Scopus </w:t>
      </w:r>
      <w:r w:rsidR="0079610A">
        <w:t>264</w:t>
      </w:r>
    </w:p>
    <w:p w14:paraId="5F1D5F9A" w14:textId="54EB45E6" w:rsidR="00CD55B7" w:rsidRDefault="00CD55B7" w:rsidP="00CD55B7">
      <w:r>
        <w:t xml:space="preserve">Web of Science </w:t>
      </w:r>
      <w:r w:rsidR="00016B36">
        <w:t>61</w:t>
      </w:r>
    </w:p>
    <w:p w14:paraId="720DB3FA" w14:textId="77777777" w:rsidR="001153BE" w:rsidRDefault="001153BE" w:rsidP="00CD55B7"/>
    <w:p w14:paraId="04E97CDA" w14:textId="382C180E" w:rsidR="00CD55B7" w:rsidRDefault="00CD55B7" w:rsidP="00CD55B7">
      <w:r>
        <w:t xml:space="preserve">Total </w:t>
      </w:r>
      <w:r w:rsidR="00492D4B">
        <w:t>689</w:t>
      </w:r>
    </w:p>
    <w:p w14:paraId="1627B19D" w14:textId="26DA968D" w:rsidR="00001444" w:rsidRDefault="00CD55B7" w:rsidP="00001444">
      <w:r>
        <w:t xml:space="preserve">Duplicates </w:t>
      </w:r>
      <w:r w:rsidR="00E500AD">
        <w:t>347</w:t>
      </w:r>
    </w:p>
    <w:p w14:paraId="4852C0C2" w14:textId="46B276C6" w:rsidR="00CD55B7" w:rsidRDefault="00CD55B7" w:rsidP="00E500AD">
      <w:r>
        <w:t xml:space="preserve">Non duplicate </w:t>
      </w:r>
      <w:r w:rsidR="00E500AD">
        <w:t>342</w:t>
      </w:r>
    </w:p>
    <w:sectPr w:rsidR="00CD55B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zE3NzMyNjMyNzM2MzVT0lEKTi0uzszPAykwrAUADrIvOCwAAAA="/>
  </w:docVars>
  <w:rsids>
    <w:rsidRoot w:val="004A6640"/>
    <w:rsid w:val="00001444"/>
    <w:rsid w:val="00016B36"/>
    <w:rsid w:val="000B7A38"/>
    <w:rsid w:val="001153BE"/>
    <w:rsid w:val="002F7D69"/>
    <w:rsid w:val="00352DAC"/>
    <w:rsid w:val="00395655"/>
    <w:rsid w:val="00492D4B"/>
    <w:rsid w:val="004A6640"/>
    <w:rsid w:val="005B0AB6"/>
    <w:rsid w:val="00616990"/>
    <w:rsid w:val="006E7B77"/>
    <w:rsid w:val="0079610A"/>
    <w:rsid w:val="007B5700"/>
    <w:rsid w:val="008A0B0D"/>
    <w:rsid w:val="008A0DED"/>
    <w:rsid w:val="00CD55B7"/>
    <w:rsid w:val="00CE5156"/>
    <w:rsid w:val="00E500AD"/>
    <w:rsid w:val="00EF61D4"/>
    <w:rsid w:val="00F1351B"/>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959DC1"/>
  <w15:chartTrackingRefBased/>
  <w15:docId w15:val="{3F5EB3EC-0846-4256-80DD-3EC3D92751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1699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F1351B"/>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26461945">
      <w:bodyDiv w:val="1"/>
      <w:marLeft w:val="0"/>
      <w:marRight w:val="0"/>
      <w:marTop w:val="0"/>
      <w:marBottom w:val="0"/>
      <w:divBdr>
        <w:top w:val="none" w:sz="0" w:space="0" w:color="auto"/>
        <w:left w:val="none" w:sz="0" w:space="0" w:color="auto"/>
        <w:bottom w:val="none" w:sz="0" w:space="0" w:color="auto"/>
        <w:right w:val="none" w:sz="0" w:space="0" w:color="auto"/>
      </w:divBdr>
      <w:divsChild>
        <w:div w:id="1016077112">
          <w:marLeft w:val="0"/>
          <w:marRight w:val="0"/>
          <w:marTop w:val="0"/>
          <w:marBottom w:val="0"/>
          <w:divBdr>
            <w:top w:val="none" w:sz="0" w:space="0" w:color="auto"/>
            <w:left w:val="none" w:sz="0" w:space="0" w:color="auto"/>
            <w:bottom w:val="none" w:sz="0" w:space="0" w:color="auto"/>
            <w:right w:val="none" w:sz="0" w:space="0" w:color="auto"/>
          </w:divBdr>
          <w:divsChild>
            <w:div w:id="590546476">
              <w:marLeft w:val="0"/>
              <w:marRight w:val="0"/>
              <w:marTop w:val="0"/>
              <w:marBottom w:val="0"/>
              <w:divBdr>
                <w:top w:val="none" w:sz="0" w:space="0" w:color="auto"/>
                <w:left w:val="none" w:sz="0" w:space="0" w:color="auto"/>
                <w:bottom w:val="none" w:sz="0" w:space="0" w:color="auto"/>
                <w:right w:val="none" w:sz="0" w:space="0" w:color="auto"/>
              </w:divBdr>
              <w:divsChild>
                <w:div w:id="877552331">
                  <w:marLeft w:val="0"/>
                  <w:marRight w:val="0"/>
                  <w:marTop w:val="0"/>
                  <w:marBottom w:val="0"/>
                  <w:divBdr>
                    <w:top w:val="none" w:sz="0" w:space="0" w:color="auto"/>
                    <w:left w:val="none" w:sz="0" w:space="0" w:color="auto"/>
                    <w:bottom w:val="none" w:sz="0" w:space="0" w:color="auto"/>
                    <w:right w:val="none" w:sz="0" w:space="0" w:color="auto"/>
                  </w:divBdr>
                  <w:divsChild>
                    <w:div w:id="1544366768">
                      <w:marLeft w:val="0"/>
                      <w:marRight w:val="0"/>
                      <w:marTop w:val="0"/>
                      <w:marBottom w:val="0"/>
                      <w:divBdr>
                        <w:top w:val="none" w:sz="0" w:space="0" w:color="auto"/>
                        <w:left w:val="none" w:sz="0" w:space="0" w:color="auto"/>
                        <w:bottom w:val="none" w:sz="0" w:space="0" w:color="auto"/>
                        <w:right w:val="none" w:sz="0" w:space="0" w:color="auto"/>
                      </w:divBdr>
                      <w:divsChild>
                        <w:div w:id="3070502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44287300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9</TotalTime>
  <Pages>12</Pages>
  <Words>5649</Words>
  <Characters>32200</Characters>
  <Application>Microsoft Office Word</Application>
  <DocSecurity>0</DocSecurity>
  <Lines>268</Lines>
  <Paragraphs>7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7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ka Kianfar</dc:creator>
  <cp:keywords/>
  <dc:description/>
  <cp:lastModifiedBy>Mohammad Vhb</cp:lastModifiedBy>
  <cp:revision>10</cp:revision>
  <dcterms:created xsi:type="dcterms:W3CDTF">2024-07-06T22:35:00Z</dcterms:created>
  <dcterms:modified xsi:type="dcterms:W3CDTF">2025-07-25T19:21:00Z</dcterms:modified>
</cp:coreProperties>
</file>